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ECD1CA" w14:textId="77777777" w:rsidR="00365FA4" w:rsidRPr="00142FAC" w:rsidRDefault="004C1390" w:rsidP="00365FA4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0"/>
        </w:rPr>
      </w:pPr>
      <w:r w:rsidRPr="00142FAC">
        <w:rPr>
          <w:rFonts w:ascii="Times New Roman" w:hAnsi="Times New Roman" w:cs="Times New Roman"/>
          <w:i w:val="0"/>
          <w:color w:val="000000" w:themeColor="text1"/>
          <w:sz w:val="24"/>
          <w:szCs w:val="20"/>
        </w:rPr>
        <w:t xml:space="preserve">Supplementary </w:t>
      </w:r>
      <w:r w:rsidR="00365FA4" w:rsidRPr="00142FAC">
        <w:rPr>
          <w:rFonts w:ascii="Times New Roman" w:hAnsi="Times New Roman" w:cs="Times New Roman"/>
          <w:i w:val="0"/>
          <w:color w:val="000000" w:themeColor="text1"/>
          <w:sz w:val="24"/>
          <w:szCs w:val="20"/>
        </w:rPr>
        <w:t xml:space="preserve">Table </w:t>
      </w:r>
      <w:r w:rsidR="00401A5F" w:rsidRPr="00142FAC">
        <w:rPr>
          <w:rFonts w:ascii="Times New Roman" w:hAnsi="Times New Roman" w:cs="Times New Roman"/>
          <w:i w:val="0"/>
          <w:color w:val="000000" w:themeColor="text1"/>
          <w:sz w:val="24"/>
          <w:szCs w:val="20"/>
        </w:rPr>
        <w:t>S</w:t>
      </w:r>
      <w:r w:rsidR="00365FA4" w:rsidRPr="00142FAC">
        <w:rPr>
          <w:rFonts w:ascii="Times New Roman" w:hAnsi="Times New Roman" w:cs="Times New Roman"/>
          <w:i w:val="0"/>
          <w:color w:val="000000" w:themeColor="text1"/>
          <w:sz w:val="24"/>
          <w:szCs w:val="20"/>
        </w:rPr>
        <w:fldChar w:fldCharType="begin"/>
      </w:r>
      <w:r w:rsidR="00365FA4" w:rsidRPr="00142FAC">
        <w:rPr>
          <w:rFonts w:ascii="Times New Roman" w:hAnsi="Times New Roman" w:cs="Times New Roman"/>
          <w:i w:val="0"/>
          <w:color w:val="000000" w:themeColor="text1"/>
          <w:sz w:val="24"/>
          <w:szCs w:val="20"/>
        </w:rPr>
        <w:instrText xml:space="preserve"> SEQ Table \* ARABIC </w:instrText>
      </w:r>
      <w:r w:rsidR="00365FA4" w:rsidRPr="00142FAC">
        <w:rPr>
          <w:rFonts w:ascii="Times New Roman" w:hAnsi="Times New Roman" w:cs="Times New Roman"/>
          <w:i w:val="0"/>
          <w:color w:val="000000" w:themeColor="text1"/>
          <w:sz w:val="24"/>
          <w:szCs w:val="20"/>
        </w:rPr>
        <w:fldChar w:fldCharType="separate"/>
      </w:r>
      <w:r w:rsidR="00365FA4" w:rsidRPr="00142FAC">
        <w:rPr>
          <w:rFonts w:ascii="Times New Roman" w:hAnsi="Times New Roman" w:cs="Times New Roman"/>
          <w:i w:val="0"/>
          <w:noProof/>
          <w:color w:val="000000" w:themeColor="text1"/>
          <w:sz w:val="24"/>
          <w:szCs w:val="20"/>
        </w:rPr>
        <w:t>1</w:t>
      </w:r>
      <w:r w:rsidR="00365FA4" w:rsidRPr="00142FAC">
        <w:rPr>
          <w:rFonts w:ascii="Times New Roman" w:hAnsi="Times New Roman" w:cs="Times New Roman"/>
          <w:i w:val="0"/>
          <w:color w:val="000000" w:themeColor="text1"/>
          <w:sz w:val="24"/>
          <w:szCs w:val="20"/>
        </w:rPr>
        <w:fldChar w:fldCharType="end"/>
      </w:r>
      <w:r w:rsidR="00365FA4" w:rsidRPr="00142FAC">
        <w:rPr>
          <w:rFonts w:ascii="Times New Roman" w:hAnsi="Times New Roman" w:cs="Times New Roman"/>
          <w:i w:val="0"/>
          <w:color w:val="000000" w:themeColor="text1"/>
          <w:sz w:val="24"/>
          <w:szCs w:val="20"/>
        </w:rPr>
        <w:t>. List of plasmids used in the study.</w:t>
      </w:r>
    </w:p>
    <w:tbl>
      <w:tblPr>
        <w:tblStyle w:val="GridTable6Colorful"/>
        <w:tblW w:w="5000" w:type="pct"/>
        <w:tblLook w:val="04A0" w:firstRow="1" w:lastRow="0" w:firstColumn="1" w:lastColumn="0" w:noHBand="0" w:noVBand="1"/>
      </w:tblPr>
      <w:tblGrid>
        <w:gridCol w:w="1802"/>
        <w:gridCol w:w="2446"/>
        <w:gridCol w:w="1171"/>
        <w:gridCol w:w="3597"/>
      </w:tblGrid>
      <w:tr w:rsidR="00503767" w:rsidRPr="00142FAC" w14:paraId="723833D3" w14:textId="77777777" w:rsidTr="002E59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29390435" w14:textId="77777777" w:rsidR="00503767" w:rsidRPr="00142FAC" w:rsidRDefault="00503767" w:rsidP="00503767">
            <w:pPr>
              <w:jc w:val="center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Plasmid</w:t>
            </w:r>
          </w:p>
        </w:tc>
        <w:tc>
          <w:tcPr>
            <w:tcW w:w="1356" w:type="pct"/>
          </w:tcPr>
          <w:p w14:paraId="0B632638" w14:textId="77777777" w:rsidR="00503767" w:rsidRPr="00142FAC" w:rsidRDefault="00503767" w:rsidP="00503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Fluorescent protein</w:t>
            </w:r>
          </w:p>
        </w:tc>
        <w:tc>
          <w:tcPr>
            <w:tcW w:w="649" w:type="pct"/>
          </w:tcPr>
          <w:p w14:paraId="75BDF853" w14:textId="77777777" w:rsidR="00503767" w:rsidRPr="00142FAC" w:rsidRDefault="00530B02" w:rsidP="00503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 xml:space="preserve">TDP-43 </w:t>
            </w:r>
            <w:r w:rsidR="00503767" w:rsidRPr="00142FAC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995" w:type="pct"/>
          </w:tcPr>
          <w:p w14:paraId="13EC7B05" w14:textId="77777777" w:rsidR="00503767" w:rsidRPr="00142FAC" w:rsidRDefault="00503767" w:rsidP="00503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Distributor</w:t>
            </w:r>
          </w:p>
        </w:tc>
      </w:tr>
      <w:tr w:rsidR="00503767" w:rsidRPr="00142FAC" w14:paraId="4A3C5A70" w14:textId="77777777" w:rsidTr="002E5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71290AA7" w14:textId="77777777" w:rsidR="00503767" w:rsidRPr="00142FAC" w:rsidRDefault="00503767" w:rsidP="0050376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42FAC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="00903522" w:rsidRPr="00142FAC">
              <w:rPr>
                <w:rFonts w:ascii="Times New Roman" w:hAnsi="Times New Roman" w:cs="Times New Roman"/>
                <w:b w:val="0"/>
                <w:bCs w:val="0"/>
              </w:rPr>
              <w:t>onstruct</w:t>
            </w:r>
            <w:r w:rsidRPr="00142FAC">
              <w:rPr>
                <w:rFonts w:ascii="Times New Roman" w:hAnsi="Times New Roman" w:cs="Times New Roman"/>
                <w:b w:val="0"/>
                <w:bCs w:val="0"/>
              </w:rPr>
              <w:t xml:space="preserve"> 2</w:t>
            </w:r>
            <w:r w:rsidR="00903522" w:rsidRPr="00142FAC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86-414</w:t>
            </w:r>
          </w:p>
        </w:tc>
        <w:tc>
          <w:tcPr>
            <w:tcW w:w="1356" w:type="pct"/>
          </w:tcPr>
          <w:p w14:paraId="4E8AA32D" w14:textId="77777777" w:rsidR="00503767" w:rsidRPr="00142FAC" w:rsidRDefault="00503767" w:rsidP="00503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EGFP (C-terminus)</w:t>
            </w:r>
          </w:p>
        </w:tc>
        <w:tc>
          <w:tcPr>
            <w:tcW w:w="649" w:type="pct"/>
          </w:tcPr>
          <w:p w14:paraId="37A2CE97" w14:textId="77777777" w:rsidR="00503767" w:rsidRPr="00142FAC" w:rsidRDefault="00365FA4" w:rsidP="00365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86-414</w:t>
            </w:r>
          </w:p>
        </w:tc>
        <w:tc>
          <w:tcPr>
            <w:tcW w:w="1995" w:type="pct"/>
          </w:tcPr>
          <w:p w14:paraId="7BDC3724" w14:textId="77777777" w:rsidR="00503767" w:rsidRPr="00142FAC" w:rsidRDefault="00503767" w:rsidP="00503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FAC">
              <w:rPr>
                <w:rFonts w:ascii="Times New Roman" w:hAnsi="Times New Roman" w:cs="Times New Roman"/>
                <w:sz w:val="20"/>
                <w:szCs w:val="20"/>
              </w:rPr>
              <w:t>Zuoshang Xu (Addgene plasmid # 28195)</w:t>
            </w:r>
          </w:p>
        </w:tc>
      </w:tr>
      <w:tr w:rsidR="00503767" w:rsidRPr="00142FAC" w14:paraId="1E5E6C54" w14:textId="77777777" w:rsidTr="002E5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086645FF" w14:textId="77777777" w:rsidR="00503767" w:rsidRPr="00142FAC" w:rsidRDefault="00903522" w:rsidP="0050376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42FAC">
              <w:rPr>
                <w:rFonts w:ascii="Times New Roman" w:hAnsi="Times New Roman" w:cs="Times New Roman"/>
                <w:b w:val="0"/>
                <w:bCs w:val="0"/>
              </w:rPr>
              <w:t>Construct</w:t>
            </w:r>
            <w:r w:rsidR="00503767" w:rsidRPr="00142FAC">
              <w:rPr>
                <w:rFonts w:ascii="Times New Roman" w:hAnsi="Times New Roman" w:cs="Times New Roman"/>
                <w:b w:val="0"/>
                <w:bCs w:val="0"/>
              </w:rPr>
              <w:t xml:space="preserve"> 3</w:t>
            </w:r>
            <w:r w:rsidRPr="00142FAC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170-414</w:t>
            </w:r>
          </w:p>
        </w:tc>
        <w:tc>
          <w:tcPr>
            <w:tcW w:w="1356" w:type="pct"/>
          </w:tcPr>
          <w:p w14:paraId="5697E9CE" w14:textId="77777777" w:rsidR="00503767" w:rsidRPr="00142FAC" w:rsidRDefault="00503767" w:rsidP="00503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EGFP (C-terminus)</w:t>
            </w:r>
          </w:p>
        </w:tc>
        <w:tc>
          <w:tcPr>
            <w:tcW w:w="649" w:type="pct"/>
          </w:tcPr>
          <w:p w14:paraId="1CF15715" w14:textId="77777777" w:rsidR="00503767" w:rsidRPr="00142FAC" w:rsidRDefault="00365FA4" w:rsidP="00365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170-414</w:t>
            </w:r>
          </w:p>
        </w:tc>
        <w:tc>
          <w:tcPr>
            <w:tcW w:w="1995" w:type="pct"/>
          </w:tcPr>
          <w:p w14:paraId="71A692E6" w14:textId="77777777" w:rsidR="00503767" w:rsidRPr="00142FAC" w:rsidRDefault="00503767" w:rsidP="00503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FAC">
              <w:rPr>
                <w:rFonts w:ascii="Times New Roman" w:hAnsi="Times New Roman" w:cs="Times New Roman"/>
                <w:sz w:val="20"/>
                <w:szCs w:val="20"/>
              </w:rPr>
              <w:t>Zuoshang Xu (Addgene plasmid # 28196)</w:t>
            </w:r>
          </w:p>
        </w:tc>
      </w:tr>
      <w:tr w:rsidR="00503767" w:rsidRPr="00142FAC" w14:paraId="7A62A5BB" w14:textId="77777777" w:rsidTr="002E5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276EA636" w14:textId="77777777" w:rsidR="00503767" w:rsidRPr="00142FAC" w:rsidRDefault="00503767" w:rsidP="0050376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42FAC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="00903522" w:rsidRPr="00142FAC">
              <w:rPr>
                <w:rFonts w:ascii="Times New Roman" w:hAnsi="Times New Roman" w:cs="Times New Roman"/>
                <w:b w:val="0"/>
                <w:bCs w:val="0"/>
              </w:rPr>
              <w:t>onstruct</w:t>
            </w:r>
            <w:r w:rsidRPr="00142FAC">
              <w:rPr>
                <w:rFonts w:ascii="Times New Roman" w:hAnsi="Times New Roman" w:cs="Times New Roman"/>
                <w:b w:val="0"/>
                <w:bCs w:val="0"/>
              </w:rPr>
              <w:t xml:space="preserve"> 4</w:t>
            </w:r>
            <w:r w:rsidR="00903522" w:rsidRPr="00142FAC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16-414</w:t>
            </w:r>
          </w:p>
        </w:tc>
        <w:tc>
          <w:tcPr>
            <w:tcW w:w="1356" w:type="pct"/>
          </w:tcPr>
          <w:p w14:paraId="5AEB3B55" w14:textId="77777777" w:rsidR="00503767" w:rsidRPr="00142FAC" w:rsidRDefault="00503767" w:rsidP="00503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EGFP (C-terminus)</w:t>
            </w:r>
          </w:p>
        </w:tc>
        <w:tc>
          <w:tcPr>
            <w:tcW w:w="649" w:type="pct"/>
          </w:tcPr>
          <w:p w14:paraId="0D50244B" w14:textId="77777777" w:rsidR="00503767" w:rsidRPr="00142FAC" w:rsidRDefault="00365FA4" w:rsidP="00365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216-414</w:t>
            </w:r>
          </w:p>
        </w:tc>
        <w:tc>
          <w:tcPr>
            <w:tcW w:w="1995" w:type="pct"/>
          </w:tcPr>
          <w:p w14:paraId="568D00C0" w14:textId="77777777" w:rsidR="00503767" w:rsidRPr="00142FAC" w:rsidRDefault="00503767" w:rsidP="00503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FAC">
              <w:rPr>
                <w:rFonts w:ascii="Times New Roman" w:hAnsi="Times New Roman" w:cs="Times New Roman"/>
                <w:sz w:val="20"/>
                <w:szCs w:val="20"/>
              </w:rPr>
              <w:t>Zuoshang Xu (Addgene plasmid # 28197)</w:t>
            </w:r>
          </w:p>
        </w:tc>
      </w:tr>
      <w:tr w:rsidR="00503767" w:rsidRPr="00142FAC" w14:paraId="18400634" w14:textId="77777777" w:rsidTr="002E5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357CEAEC" w14:textId="77777777" w:rsidR="00503767" w:rsidRPr="00142FAC" w:rsidRDefault="00903522" w:rsidP="0050376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42FAC">
              <w:rPr>
                <w:rFonts w:ascii="Times New Roman" w:hAnsi="Times New Roman" w:cs="Times New Roman"/>
                <w:b w:val="0"/>
                <w:bCs w:val="0"/>
              </w:rPr>
              <w:t>Construct</w:t>
            </w:r>
            <w:r w:rsidR="00503767" w:rsidRPr="00142FAC">
              <w:rPr>
                <w:rFonts w:ascii="Times New Roman" w:hAnsi="Times New Roman" w:cs="Times New Roman"/>
                <w:b w:val="0"/>
                <w:bCs w:val="0"/>
              </w:rPr>
              <w:t xml:space="preserve"> 5</w:t>
            </w:r>
            <w:r w:rsidRPr="00142FAC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57-414</w:t>
            </w:r>
          </w:p>
        </w:tc>
        <w:tc>
          <w:tcPr>
            <w:tcW w:w="1356" w:type="pct"/>
          </w:tcPr>
          <w:p w14:paraId="144D4078" w14:textId="77777777" w:rsidR="00503767" w:rsidRPr="00142FAC" w:rsidRDefault="00503767" w:rsidP="00503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EGFP (C-terminus)</w:t>
            </w:r>
          </w:p>
        </w:tc>
        <w:tc>
          <w:tcPr>
            <w:tcW w:w="649" w:type="pct"/>
          </w:tcPr>
          <w:p w14:paraId="72AF022C" w14:textId="77777777" w:rsidR="00503767" w:rsidRPr="00142FAC" w:rsidRDefault="00365FA4" w:rsidP="00365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257-414</w:t>
            </w:r>
          </w:p>
        </w:tc>
        <w:tc>
          <w:tcPr>
            <w:tcW w:w="1995" w:type="pct"/>
          </w:tcPr>
          <w:p w14:paraId="3EF3563C" w14:textId="77777777" w:rsidR="00503767" w:rsidRPr="00142FAC" w:rsidRDefault="00503767" w:rsidP="00503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FAC">
              <w:rPr>
                <w:rFonts w:ascii="Times New Roman" w:hAnsi="Times New Roman" w:cs="Times New Roman"/>
                <w:sz w:val="20"/>
                <w:szCs w:val="20"/>
              </w:rPr>
              <w:t>Zuoshang Xu (Addgene plasmid # 28198)</w:t>
            </w:r>
          </w:p>
        </w:tc>
      </w:tr>
      <w:tr w:rsidR="00503767" w:rsidRPr="00142FAC" w14:paraId="245A4413" w14:textId="77777777" w:rsidTr="002E5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6B3ABA87" w14:textId="77777777" w:rsidR="00503767" w:rsidRPr="00142FAC" w:rsidRDefault="00503767" w:rsidP="0050376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42FAC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="00903522" w:rsidRPr="00142FAC">
              <w:rPr>
                <w:rFonts w:ascii="Times New Roman" w:hAnsi="Times New Roman" w:cs="Times New Roman"/>
                <w:b w:val="0"/>
                <w:bCs w:val="0"/>
              </w:rPr>
              <w:t>onstruct</w:t>
            </w:r>
            <w:r w:rsidRPr="00142FAC">
              <w:rPr>
                <w:rFonts w:ascii="Times New Roman" w:hAnsi="Times New Roman" w:cs="Times New Roman"/>
                <w:b w:val="0"/>
                <w:bCs w:val="0"/>
              </w:rPr>
              <w:t xml:space="preserve"> 6</w:t>
            </w:r>
            <w:r w:rsidR="00903522" w:rsidRPr="00142FAC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1-314</w:t>
            </w:r>
          </w:p>
        </w:tc>
        <w:tc>
          <w:tcPr>
            <w:tcW w:w="1356" w:type="pct"/>
          </w:tcPr>
          <w:p w14:paraId="4712AB61" w14:textId="77777777" w:rsidR="00503767" w:rsidRPr="00142FAC" w:rsidRDefault="00503767" w:rsidP="00503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EGFP (C-terminus)</w:t>
            </w:r>
          </w:p>
        </w:tc>
        <w:tc>
          <w:tcPr>
            <w:tcW w:w="649" w:type="pct"/>
          </w:tcPr>
          <w:p w14:paraId="32457617" w14:textId="77777777" w:rsidR="00503767" w:rsidRPr="00142FAC" w:rsidRDefault="00365FA4" w:rsidP="00365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1-314</w:t>
            </w:r>
          </w:p>
        </w:tc>
        <w:tc>
          <w:tcPr>
            <w:tcW w:w="1995" w:type="pct"/>
          </w:tcPr>
          <w:p w14:paraId="2DD01FA2" w14:textId="77777777" w:rsidR="00503767" w:rsidRPr="00142FAC" w:rsidRDefault="00503767" w:rsidP="00503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FAC">
              <w:rPr>
                <w:rFonts w:ascii="Times New Roman" w:hAnsi="Times New Roman" w:cs="Times New Roman"/>
                <w:sz w:val="20"/>
                <w:szCs w:val="20"/>
              </w:rPr>
              <w:t>Zuoshang Xu (Addgene plasmid # 28199)</w:t>
            </w:r>
          </w:p>
        </w:tc>
      </w:tr>
      <w:tr w:rsidR="00503767" w:rsidRPr="00142FAC" w14:paraId="40FBF15A" w14:textId="77777777" w:rsidTr="002E5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35F2458D" w14:textId="77777777" w:rsidR="00503767" w:rsidRPr="00142FAC" w:rsidRDefault="00503767" w:rsidP="0050376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42FAC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="00903522" w:rsidRPr="00142FAC">
              <w:rPr>
                <w:rFonts w:ascii="Times New Roman" w:hAnsi="Times New Roman" w:cs="Times New Roman"/>
                <w:b w:val="0"/>
                <w:bCs w:val="0"/>
              </w:rPr>
              <w:t>onstruct</w:t>
            </w:r>
            <w:r w:rsidRPr="00142FAC">
              <w:rPr>
                <w:rFonts w:ascii="Times New Roman" w:hAnsi="Times New Roman" w:cs="Times New Roman"/>
                <w:b w:val="0"/>
                <w:bCs w:val="0"/>
              </w:rPr>
              <w:t xml:space="preserve"> 10</w:t>
            </w:r>
            <w:r w:rsidR="00903522" w:rsidRPr="00142FAC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1-105</w:t>
            </w:r>
          </w:p>
        </w:tc>
        <w:tc>
          <w:tcPr>
            <w:tcW w:w="1356" w:type="pct"/>
          </w:tcPr>
          <w:p w14:paraId="2A62F1FD" w14:textId="77777777" w:rsidR="00503767" w:rsidRPr="00142FAC" w:rsidRDefault="00503767" w:rsidP="00503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EGFP (C-terminus)</w:t>
            </w:r>
          </w:p>
        </w:tc>
        <w:tc>
          <w:tcPr>
            <w:tcW w:w="649" w:type="pct"/>
          </w:tcPr>
          <w:p w14:paraId="30EA407E" w14:textId="77777777" w:rsidR="00503767" w:rsidRPr="00142FAC" w:rsidRDefault="00365FA4" w:rsidP="00365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1-105</w:t>
            </w:r>
          </w:p>
        </w:tc>
        <w:tc>
          <w:tcPr>
            <w:tcW w:w="1995" w:type="pct"/>
          </w:tcPr>
          <w:p w14:paraId="25B8E37D" w14:textId="77777777" w:rsidR="00503767" w:rsidRPr="00142FAC" w:rsidRDefault="00503767" w:rsidP="00503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FAC">
              <w:rPr>
                <w:rFonts w:ascii="Times New Roman" w:hAnsi="Times New Roman" w:cs="Times New Roman"/>
                <w:sz w:val="20"/>
                <w:szCs w:val="20"/>
              </w:rPr>
              <w:t>Zuoshang Xu (Addgene plasmid # 28195)</w:t>
            </w:r>
          </w:p>
        </w:tc>
      </w:tr>
      <w:tr w:rsidR="00503767" w:rsidRPr="00142FAC" w14:paraId="2BCA78D8" w14:textId="77777777" w:rsidTr="002E5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1C66D35A" w14:textId="77777777" w:rsidR="00503767" w:rsidRPr="00142FAC" w:rsidRDefault="00503767" w:rsidP="0050376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42FAC">
              <w:rPr>
                <w:rFonts w:ascii="Times New Roman" w:hAnsi="Times New Roman" w:cs="Times New Roman"/>
                <w:b w:val="0"/>
                <w:bCs w:val="0"/>
              </w:rPr>
              <w:t>WT-TDP-43</w:t>
            </w:r>
            <w:r w:rsidR="00903522" w:rsidRPr="00142FAC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1-414</w:t>
            </w:r>
          </w:p>
        </w:tc>
        <w:tc>
          <w:tcPr>
            <w:tcW w:w="1356" w:type="pct"/>
          </w:tcPr>
          <w:p w14:paraId="2FC6EC61" w14:textId="77777777" w:rsidR="00503767" w:rsidRPr="00142FAC" w:rsidRDefault="00503767" w:rsidP="00503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TurboGFP (C-terminus)</w:t>
            </w:r>
          </w:p>
        </w:tc>
        <w:tc>
          <w:tcPr>
            <w:tcW w:w="649" w:type="pct"/>
          </w:tcPr>
          <w:p w14:paraId="7D67000E" w14:textId="77777777" w:rsidR="00503767" w:rsidRPr="00142FAC" w:rsidRDefault="00365FA4" w:rsidP="00365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1-414</w:t>
            </w:r>
          </w:p>
        </w:tc>
        <w:tc>
          <w:tcPr>
            <w:tcW w:w="1995" w:type="pct"/>
          </w:tcPr>
          <w:p w14:paraId="737A097A" w14:textId="77777777" w:rsidR="00503767" w:rsidRPr="00142FAC" w:rsidRDefault="00530B02" w:rsidP="00503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FAC">
              <w:rPr>
                <w:rFonts w:ascii="Times New Roman" w:hAnsi="Times New Roman" w:cs="Times New Roman"/>
                <w:sz w:val="20"/>
                <w:szCs w:val="20"/>
              </w:rPr>
              <w:t>Origene RG210639</w:t>
            </w:r>
          </w:p>
        </w:tc>
      </w:tr>
      <w:tr w:rsidR="00503767" w:rsidRPr="00142FAC" w14:paraId="57441740" w14:textId="77777777" w:rsidTr="002E5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118AC320" w14:textId="77777777" w:rsidR="00503767" w:rsidRPr="00142FAC" w:rsidRDefault="00503767" w:rsidP="0050376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42FAC">
              <w:rPr>
                <w:rFonts w:ascii="Times New Roman" w:hAnsi="Times New Roman" w:cs="Times New Roman"/>
                <w:b w:val="0"/>
                <w:bCs w:val="0"/>
              </w:rPr>
              <w:t>td-tomatoTDP43</w:t>
            </w:r>
            <w:r w:rsidR="00903522" w:rsidRPr="00142FAC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1-414</w:t>
            </w:r>
          </w:p>
        </w:tc>
        <w:tc>
          <w:tcPr>
            <w:tcW w:w="1356" w:type="pct"/>
          </w:tcPr>
          <w:p w14:paraId="136C4F23" w14:textId="77777777" w:rsidR="00503767" w:rsidRPr="00142FAC" w:rsidRDefault="00503767" w:rsidP="00503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td-tomato (C-terminus)</w:t>
            </w:r>
          </w:p>
        </w:tc>
        <w:tc>
          <w:tcPr>
            <w:tcW w:w="649" w:type="pct"/>
          </w:tcPr>
          <w:p w14:paraId="3D24A125" w14:textId="77777777" w:rsidR="00503767" w:rsidRPr="00142FAC" w:rsidRDefault="00365FA4" w:rsidP="00365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1-414</w:t>
            </w:r>
          </w:p>
        </w:tc>
        <w:tc>
          <w:tcPr>
            <w:tcW w:w="1995" w:type="pct"/>
          </w:tcPr>
          <w:p w14:paraId="4146E175" w14:textId="77777777" w:rsidR="00503767" w:rsidRPr="00142FAC" w:rsidRDefault="00503767" w:rsidP="00503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FAC">
              <w:rPr>
                <w:rFonts w:ascii="Times New Roman" w:hAnsi="Times New Roman" w:cs="Times New Roman"/>
                <w:sz w:val="20"/>
                <w:szCs w:val="20"/>
              </w:rPr>
              <w:t>Zuoshang Xu (Addgene plasmid # 28205)</w:t>
            </w:r>
          </w:p>
        </w:tc>
      </w:tr>
      <w:tr w:rsidR="00503767" w:rsidRPr="00142FAC" w14:paraId="491D5F94" w14:textId="77777777" w:rsidTr="002E5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6A3CD29B" w14:textId="77777777" w:rsidR="00503767" w:rsidRPr="00142FAC" w:rsidRDefault="00530B02" w:rsidP="0050376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42FAC">
              <w:rPr>
                <w:rFonts w:ascii="Times New Roman" w:hAnsi="Times New Roman" w:cs="Times New Roman"/>
                <w:b w:val="0"/>
                <w:bCs w:val="0"/>
              </w:rPr>
              <w:t>AA55-414</w:t>
            </w:r>
          </w:p>
        </w:tc>
        <w:tc>
          <w:tcPr>
            <w:tcW w:w="1356" w:type="pct"/>
          </w:tcPr>
          <w:p w14:paraId="3A6874C7" w14:textId="77777777" w:rsidR="00503767" w:rsidRPr="00142FAC" w:rsidRDefault="00530B02" w:rsidP="00503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TurboGFP (C-terminus)</w:t>
            </w:r>
          </w:p>
        </w:tc>
        <w:tc>
          <w:tcPr>
            <w:tcW w:w="649" w:type="pct"/>
          </w:tcPr>
          <w:p w14:paraId="5454C26B" w14:textId="77777777" w:rsidR="00503767" w:rsidRPr="00142FAC" w:rsidRDefault="00365FA4" w:rsidP="00365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55-414</w:t>
            </w:r>
          </w:p>
        </w:tc>
        <w:tc>
          <w:tcPr>
            <w:tcW w:w="1995" w:type="pct"/>
          </w:tcPr>
          <w:p w14:paraId="52B371B0" w14:textId="77777777" w:rsidR="00503767" w:rsidRPr="00142FAC" w:rsidRDefault="00530B02" w:rsidP="00503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FAC">
              <w:rPr>
                <w:rFonts w:ascii="Times New Roman" w:hAnsi="Times New Roman" w:cs="Times New Roman"/>
                <w:sz w:val="20"/>
                <w:szCs w:val="20"/>
              </w:rPr>
              <w:t>Modified from Origene RG210639</w:t>
            </w:r>
          </w:p>
        </w:tc>
      </w:tr>
      <w:tr w:rsidR="00503767" w:rsidRPr="00142FAC" w14:paraId="4BEB2144" w14:textId="77777777" w:rsidTr="002E5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06E88729" w14:textId="77777777" w:rsidR="00503767" w:rsidRPr="00142FAC" w:rsidRDefault="00530B02" w:rsidP="0050376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42FAC">
              <w:rPr>
                <w:rFonts w:ascii="Times New Roman" w:hAnsi="Times New Roman" w:cs="Times New Roman"/>
                <w:b w:val="0"/>
                <w:bCs w:val="0"/>
              </w:rPr>
              <w:t>CD63 GFP</w:t>
            </w:r>
          </w:p>
        </w:tc>
        <w:tc>
          <w:tcPr>
            <w:tcW w:w="1356" w:type="pct"/>
          </w:tcPr>
          <w:p w14:paraId="2195F3EE" w14:textId="77777777" w:rsidR="00503767" w:rsidRPr="00142FAC" w:rsidRDefault="00530B02" w:rsidP="00503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EGFP (N-terminus)</w:t>
            </w:r>
          </w:p>
        </w:tc>
        <w:tc>
          <w:tcPr>
            <w:tcW w:w="649" w:type="pct"/>
          </w:tcPr>
          <w:p w14:paraId="10BBC89B" w14:textId="77777777" w:rsidR="00503767" w:rsidRPr="00142FAC" w:rsidRDefault="00365FA4" w:rsidP="00365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5" w:type="pct"/>
          </w:tcPr>
          <w:p w14:paraId="0F0B9F4E" w14:textId="77777777" w:rsidR="00503767" w:rsidRPr="00142FAC" w:rsidRDefault="00530B02" w:rsidP="00503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FAC">
              <w:rPr>
                <w:rFonts w:ascii="Times New Roman" w:hAnsi="Times New Roman" w:cs="Times New Roman"/>
                <w:sz w:val="20"/>
                <w:szCs w:val="20"/>
              </w:rPr>
              <w:t>Paul Luzio (Addgene plasmid # 62964)</w:t>
            </w:r>
          </w:p>
        </w:tc>
      </w:tr>
      <w:tr w:rsidR="00503767" w:rsidRPr="00142FAC" w14:paraId="1A604C7E" w14:textId="77777777" w:rsidTr="002E5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166814CF" w14:textId="77777777" w:rsidR="00503767" w:rsidRPr="00142FAC" w:rsidRDefault="00530B02" w:rsidP="0050376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42FAC">
              <w:rPr>
                <w:rFonts w:ascii="Times New Roman" w:hAnsi="Times New Roman" w:cs="Times New Roman"/>
                <w:b w:val="0"/>
                <w:bCs w:val="0"/>
              </w:rPr>
              <w:t>Actin GFP</w:t>
            </w:r>
          </w:p>
        </w:tc>
        <w:tc>
          <w:tcPr>
            <w:tcW w:w="1356" w:type="pct"/>
          </w:tcPr>
          <w:p w14:paraId="31F2FA47" w14:textId="77777777" w:rsidR="00503767" w:rsidRPr="00142FAC" w:rsidRDefault="00530B02" w:rsidP="00503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mEGFP (N-terminus)</w:t>
            </w:r>
          </w:p>
        </w:tc>
        <w:tc>
          <w:tcPr>
            <w:tcW w:w="649" w:type="pct"/>
          </w:tcPr>
          <w:p w14:paraId="51784EA8" w14:textId="77777777" w:rsidR="00503767" w:rsidRPr="00142FAC" w:rsidRDefault="00365FA4" w:rsidP="00365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5" w:type="pct"/>
          </w:tcPr>
          <w:p w14:paraId="0F6E6D35" w14:textId="77777777" w:rsidR="00503767" w:rsidRPr="00142FAC" w:rsidRDefault="00530B02" w:rsidP="00503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FAC">
              <w:rPr>
                <w:rFonts w:ascii="Times New Roman" w:hAnsi="Times New Roman" w:cs="Times New Roman"/>
                <w:sz w:val="20"/>
                <w:szCs w:val="20"/>
              </w:rPr>
              <w:t>Ryohei Yasuda (Addgene plasmid # 21948)</w:t>
            </w:r>
          </w:p>
        </w:tc>
      </w:tr>
      <w:tr w:rsidR="00503767" w:rsidRPr="00142FAC" w14:paraId="7922BF79" w14:textId="77777777" w:rsidTr="002E5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14:paraId="7B634720" w14:textId="77777777" w:rsidR="00503767" w:rsidRPr="00142FAC" w:rsidRDefault="00530B02" w:rsidP="0050376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42FAC">
              <w:rPr>
                <w:rFonts w:ascii="Times New Roman" w:hAnsi="Times New Roman" w:cs="Times New Roman"/>
                <w:b w:val="0"/>
                <w:bCs w:val="0"/>
              </w:rPr>
              <w:t>pcDNA GFP</w:t>
            </w:r>
          </w:p>
        </w:tc>
        <w:tc>
          <w:tcPr>
            <w:tcW w:w="1356" w:type="pct"/>
          </w:tcPr>
          <w:p w14:paraId="2AAC9029" w14:textId="77777777" w:rsidR="00503767" w:rsidRPr="00142FAC" w:rsidRDefault="00530B02" w:rsidP="00503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EGFP</w:t>
            </w:r>
            <w:r w:rsidR="00365FA4" w:rsidRPr="00142FAC">
              <w:rPr>
                <w:rFonts w:ascii="Times New Roman" w:hAnsi="Times New Roman" w:cs="Times New Roman"/>
              </w:rPr>
              <w:t xml:space="preserve"> (N/A)</w:t>
            </w:r>
          </w:p>
        </w:tc>
        <w:tc>
          <w:tcPr>
            <w:tcW w:w="649" w:type="pct"/>
          </w:tcPr>
          <w:p w14:paraId="39234059" w14:textId="77777777" w:rsidR="00503767" w:rsidRPr="00142FAC" w:rsidRDefault="00365FA4" w:rsidP="00365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95" w:type="pct"/>
          </w:tcPr>
          <w:p w14:paraId="18686CCD" w14:textId="77777777" w:rsidR="00503767" w:rsidRPr="00142FAC" w:rsidRDefault="00530B02" w:rsidP="00503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FAC">
              <w:rPr>
                <w:rFonts w:ascii="Times New Roman" w:hAnsi="Times New Roman" w:cs="Times New Roman"/>
                <w:sz w:val="20"/>
                <w:szCs w:val="20"/>
              </w:rPr>
              <w:t>Doug Golenbock (Addgene plasmid # 13031)</w:t>
            </w:r>
          </w:p>
        </w:tc>
      </w:tr>
    </w:tbl>
    <w:p w14:paraId="45187E57" w14:textId="77777777" w:rsidR="008F53E5" w:rsidRPr="00142FAC" w:rsidRDefault="008F53E5" w:rsidP="002E591B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2"/>
        </w:rPr>
      </w:pPr>
    </w:p>
    <w:p w14:paraId="57B3B355" w14:textId="77777777" w:rsidR="002E591B" w:rsidRPr="00142FAC" w:rsidRDefault="004C1390" w:rsidP="002E591B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0"/>
        </w:rPr>
      </w:pPr>
      <w:r w:rsidRPr="00142FAC">
        <w:rPr>
          <w:rFonts w:ascii="Times New Roman" w:hAnsi="Times New Roman" w:cs="Times New Roman"/>
          <w:i w:val="0"/>
          <w:color w:val="000000" w:themeColor="text1"/>
          <w:sz w:val="24"/>
          <w:szCs w:val="20"/>
        </w:rPr>
        <w:t xml:space="preserve">Supplementary </w:t>
      </w:r>
      <w:r w:rsidR="002E591B" w:rsidRPr="00142FAC">
        <w:rPr>
          <w:rFonts w:ascii="Times New Roman" w:hAnsi="Times New Roman" w:cs="Times New Roman"/>
          <w:i w:val="0"/>
          <w:color w:val="000000" w:themeColor="text1"/>
          <w:sz w:val="24"/>
          <w:szCs w:val="20"/>
        </w:rPr>
        <w:t xml:space="preserve">Table </w:t>
      </w:r>
      <w:r w:rsidR="00401A5F" w:rsidRPr="00142FAC">
        <w:rPr>
          <w:rFonts w:ascii="Times New Roman" w:hAnsi="Times New Roman" w:cs="Times New Roman"/>
          <w:i w:val="0"/>
          <w:color w:val="000000" w:themeColor="text1"/>
          <w:sz w:val="24"/>
          <w:szCs w:val="20"/>
        </w:rPr>
        <w:t>S</w:t>
      </w:r>
      <w:r w:rsidR="002E591B" w:rsidRPr="00142FAC">
        <w:rPr>
          <w:rFonts w:ascii="Times New Roman" w:hAnsi="Times New Roman" w:cs="Times New Roman"/>
          <w:i w:val="0"/>
          <w:color w:val="000000" w:themeColor="text1"/>
          <w:sz w:val="24"/>
          <w:szCs w:val="20"/>
        </w:rPr>
        <w:t>2. List of antibodies used in the study.</w:t>
      </w:r>
    </w:p>
    <w:tbl>
      <w:tblPr>
        <w:tblStyle w:val="GridTable6Colorful"/>
        <w:tblW w:w="5000" w:type="pct"/>
        <w:tblLook w:val="04A0" w:firstRow="1" w:lastRow="0" w:firstColumn="1" w:lastColumn="0" w:noHBand="0" w:noVBand="1"/>
      </w:tblPr>
      <w:tblGrid>
        <w:gridCol w:w="2547"/>
        <w:gridCol w:w="1701"/>
        <w:gridCol w:w="1935"/>
        <w:gridCol w:w="2833"/>
      </w:tblGrid>
      <w:tr w:rsidR="007776C6" w:rsidRPr="00142FAC" w14:paraId="71560B31" w14:textId="77777777" w:rsidTr="007776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</w:tcPr>
          <w:p w14:paraId="23F3BB04" w14:textId="77777777" w:rsidR="007776C6" w:rsidRPr="00142FAC" w:rsidRDefault="007776C6" w:rsidP="004C1390">
            <w:pPr>
              <w:jc w:val="center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943" w:type="pct"/>
          </w:tcPr>
          <w:p w14:paraId="585A5AF3" w14:textId="77777777" w:rsidR="007776C6" w:rsidRPr="00142FAC" w:rsidRDefault="007776C6" w:rsidP="004C13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1073" w:type="pct"/>
          </w:tcPr>
          <w:p w14:paraId="1D5FF598" w14:textId="77777777" w:rsidR="007776C6" w:rsidRPr="00142FAC" w:rsidRDefault="007776C6" w:rsidP="004C13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Distributor</w:t>
            </w:r>
          </w:p>
        </w:tc>
        <w:tc>
          <w:tcPr>
            <w:tcW w:w="1571" w:type="pct"/>
          </w:tcPr>
          <w:p w14:paraId="055D8F7B" w14:textId="77777777" w:rsidR="007776C6" w:rsidRPr="00142FAC" w:rsidRDefault="007776C6" w:rsidP="004C13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Product Number</w:t>
            </w:r>
          </w:p>
        </w:tc>
      </w:tr>
      <w:tr w:rsidR="007776C6" w:rsidRPr="00142FAC" w14:paraId="32A135AF" w14:textId="77777777" w:rsidTr="00777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</w:tcPr>
          <w:p w14:paraId="0CF848C5" w14:textId="77777777" w:rsidR="007776C6" w:rsidRPr="00142FAC" w:rsidRDefault="007776C6" w:rsidP="004C139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42FAC">
              <w:rPr>
                <w:rFonts w:ascii="Times New Roman" w:hAnsi="Times New Roman" w:cs="Times New Roman"/>
                <w:b w:val="0"/>
                <w:bCs w:val="0"/>
              </w:rPr>
              <w:t>Flotillin-1</w:t>
            </w:r>
          </w:p>
        </w:tc>
        <w:tc>
          <w:tcPr>
            <w:tcW w:w="943" w:type="pct"/>
          </w:tcPr>
          <w:p w14:paraId="2C0C6BAF" w14:textId="77777777" w:rsidR="007776C6" w:rsidRPr="00142FAC" w:rsidRDefault="007776C6" w:rsidP="004C1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073" w:type="pct"/>
          </w:tcPr>
          <w:p w14:paraId="738BE24D" w14:textId="77777777" w:rsidR="007776C6" w:rsidRPr="00142FAC" w:rsidRDefault="007776C6" w:rsidP="004C1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eastAsia="Times New Roman" w:hAnsi="Times New Roman" w:cs="Times New Roman"/>
                <w:color w:val="000000"/>
                <w:kern w:val="2"/>
                <w:lang w:eastAsia="en-CA"/>
              </w:rPr>
              <w:t>BD Transduction Laboratories</w:t>
            </w:r>
          </w:p>
        </w:tc>
        <w:tc>
          <w:tcPr>
            <w:tcW w:w="1571" w:type="pct"/>
          </w:tcPr>
          <w:p w14:paraId="587599FC" w14:textId="77777777" w:rsidR="007776C6" w:rsidRPr="00142FAC" w:rsidRDefault="007776C6" w:rsidP="004C1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color w:val="000000"/>
                <w:kern w:val="2"/>
                <w:lang w:eastAsia="en-CA"/>
              </w:rPr>
              <w:t>610820</w:t>
            </w:r>
          </w:p>
        </w:tc>
      </w:tr>
      <w:tr w:rsidR="007776C6" w:rsidRPr="00142FAC" w14:paraId="5FBC386E" w14:textId="77777777" w:rsidTr="007776C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</w:tcPr>
          <w:p w14:paraId="6D954BF2" w14:textId="77777777" w:rsidR="007776C6" w:rsidRPr="00142FAC" w:rsidRDefault="007776C6" w:rsidP="004C139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42FAC">
              <w:rPr>
                <w:rFonts w:ascii="Times New Roman" w:hAnsi="Times New Roman" w:cs="Times New Roman"/>
                <w:b w:val="0"/>
                <w:bCs w:val="0"/>
              </w:rPr>
              <w:t>TDP-43 (N-terminus)</w:t>
            </w:r>
          </w:p>
        </w:tc>
        <w:tc>
          <w:tcPr>
            <w:tcW w:w="943" w:type="pct"/>
          </w:tcPr>
          <w:p w14:paraId="138F66CC" w14:textId="77777777" w:rsidR="007776C6" w:rsidRPr="00142FAC" w:rsidRDefault="007776C6" w:rsidP="004C1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073" w:type="pct"/>
          </w:tcPr>
          <w:p w14:paraId="7F675887" w14:textId="77777777" w:rsidR="007776C6" w:rsidRPr="00142FAC" w:rsidRDefault="00CF724C" w:rsidP="004C1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Aviva Systems Biology</w:t>
            </w:r>
          </w:p>
        </w:tc>
        <w:tc>
          <w:tcPr>
            <w:tcW w:w="1571" w:type="pct"/>
          </w:tcPr>
          <w:p w14:paraId="3ABC2AA1" w14:textId="77777777" w:rsidR="007776C6" w:rsidRPr="00142FAC" w:rsidRDefault="00CF724C" w:rsidP="004C1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OAAB10063</w:t>
            </w:r>
          </w:p>
        </w:tc>
      </w:tr>
      <w:tr w:rsidR="007776C6" w:rsidRPr="00142FAC" w14:paraId="5B3FE7A2" w14:textId="77777777" w:rsidTr="00777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</w:tcPr>
          <w:p w14:paraId="52CDBAE9" w14:textId="77777777" w:rsidR="007776C6" w:rsidRPr="00142FAC" w:rsidRDefault="007776C6" w:rsidP="004C139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42FAC">
              <w:rPr>
                <w:rFonts w:ascii="Times New Roman" w:hAnsi="Times New Roman" w:cs="Times New Roman"/>
                <w:b w:val="0"/>
                <w:bCs w:val="0"/>
              </w:rPr>
              <w:t>TDP-43 (C-terminus)</w:t>
            </w:r>
          </w:p>
        </w:tc>
        <w:tc>
          <w:tcPr>
            <w:tcW w:w="943" w:type="pct"/>
          </w:tcPr>
          <w:p w14:paraId="39886C83" w14:textId="77777777" w:rsidR="007776C6" w:rsidRPr="00142FAC" w:rsidRDefault="007776C6" w:rsidP="004C1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073" w:type="pct"/>
          </w:tcPr>
          <w:p w14:paraId="41B7BEB2" w14:textId="77777777" w:rsidR="007776C6" w:rsidRPr="00142FAC" w:rsidRDefault="00CF724C" w:rsidP="004C1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571" w:type="pct"/>
          </w:tcPr>
          <w:p w14:paraId="411B9C17" w14:textId="77777777" w:rsidR="007776C6" w:rsidRPr="00142FAC" w:rsidRDefault="00CF724C" w:rsidP="00CF7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808301 (Clone TDP2H4)</w:t>
            </w:r>
          </w:p>
        </w:tc>
      </w:tr>
      <w:tr w:rsidR="007776C6" w:rsidRPr="00142FAC" w14:paraId="358DB0F9" w14:textId="77777777" w:rsidTr="007776C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</w:tcPr>
          <w:p w14:paraId="3DA6246B" w14:textId="77777777" w:rsidR="007776C6" w:rsidRPr="00142FAC" w:rsidRDefault="007776C6" w:rsidP="004C139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42FAC">
              <w:rPr>
                <w:rFonts w:ascii="Times New Roman" w:hAnsi="Times New Roman" w:cs="Times New Roman"/>
                <w:b w:val="0"/>
                <w:bCs w:val="0"/>
              </w:rPr>
              <w:t>pTDP-43 (pSer409/410)</w:t>
            </w:r>
          </w:p>
        </w:tc>
        <w:tc>
          <w:tcPr>
            <w:tcW w:w="943" w:type="pct"/>
          </w:tcPr>
          <w:p w14:paraId="29CFEC4C" w14:textId="77777777" w:rsidR="007776C6" w:rsidRPr="00142FAC" w:rsidRDefault="007776C6" w:rsidP="004C1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073" w:type="pct"/>
          </w:tcPr>
          <w:p w14:paraId="28A8E7C4" w14:textId="77777777" w:rsidR="007776C6" w:rsidRPr="00142FAC" w:rsidRDefault="00CF724C" w:rsidP="004C1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571" w:type="pct"/>
          </w:tcPr>
          <w:p w14:paraId="72D020F8" w14:textId="77777777" w:rsidR="007776C6" w:rsidRPr="00142FAC" w:rsidRDefault="00CF724C" w:rsidP="004C1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829901 (Clone 1D3/TDP-43)</w:t>
            </w:r>
          </w:p>
        </w:tc>
      </w:tr>
      <w:tr w:rsidR="000607E3" w:rsidRPr="00142FAC" w14:paraId="4D748E5B" w14:textId="77777777" w:rsidTr="00777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</w:tcPr>
          <w:p w14:paraId="17CB0312" w14:textId="77777777" w:rsidR="000607E3" w:rsidRPr="00142FAC" w:rsidRDefault="000607E3" w:rsidP="004C139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42FAC">
              <w:rPr>
                <w:rFonts w:ascii="Times New Roman" w:hAnsi="Times New Roman" w:cs="Times New Roman"/>
                <w:b w:val="0"/>
                <w:bCs w:val="0"/>
              </w:rPr>
              <w:t>GFP</w:t>
            </w:r>
          </w:p>
        </w:tc>
        <w:tc>
          <w:tcPr>
            <w:tcW w:w="943" w:type="pct"/>
          </w:tcPr>
          <w:p w14:paraId="62418F5F" w14:textId="77777777" w:rsidR="000607E3" w:rsidRPr="00142FAC" w:rsidRDefault="000607E3" w:rsidP="004C1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073" w:type="pct"/>
          </w:tcPr>
          <w:p w14:paraId="08261472" w14:textId="77777777" w:rsidR="000607E3" w:rsidRPr="00142FAC" w:rsidRDefault="000607E3" w:rsidP="004C1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571" w:type="pct"/>
          </w:tcPr>
          <w:p w14:paraId="37EB003A" w14:textId="77777777" w:rsidR="000607E3" w:rsidRPr="00142FAC" w:rsidRDefault="000607E3" w:rsidP="004C1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A11122</w:t>
            </w:r>
          </w:p>
        </w:tc>
      </w:tr>
      <w:tr w:rsidR="007776C6" w:rsidRPr="00142FAC" w14:paraId="3E01B069" w14:textId="77777777" w:rsidTr="007776C6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</w:tcPr>
          <w:p w14:paraId="0B86185F" w14:textId="77777777" w:rsidR="007776C6" w:rsidRPr="00142FAC" w:rsidRDefault="007776C6" w:rsidP="004C139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42FAC">
              <w:rPr>
                <w:rFonts w:ascii="Times New Roman" w:hAnsi="Times New Roman" w:cs="Times New Roman"/>
                <w:b w:val="0"/>
                <w:bCs w:val="0"/>
              </w:rPr>
              <w:t>Goat anti-mouse-HRP</w:t>
            </w:r>
          </w:p>
        </w:tc>
        <w:tc>
          <w:tcPr>
            <w:tcW w:w="943" w:type="pct"/>
          </w:tcPr>
          <w:p w14:paraId="3261A9C9" w14:textId="77777777" w:rsidR="007776C6" w:rsidRPr="00142FAC" w:rsidRDefault="00106D74" w:rsidP="004C1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073" w:type="pct"/>
          </w:tcPr>
          <w:p w14:paraId="67BB637A" w14:textId="77777777" w:rsidR="007776C6" w:rsidRPr="00142FAC" w:rsidRDefault="00106D74" w:rsidP="004C1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Dako</w:t>
            </w:r>
          </w:p>
        </w:tc>
        <w:tc>
          <w:tcPr>
            <w:tcW w:w="1571" w:type="pct"/>
          </w:tcPr>
          <w:p w14:paraId="1AE428E6" w14:textId="77777777" w:rsidR="007776C6" w:rsidRPr="00142FAC" w:rsidRDefault="00CF724C" w:rsidP="004C1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P0447</w:t>
            </w:r>
          </w:p>
        </w:tc>
      </w:tr>
      <w:tr w:rsidR="007776C6" w:rsidRPr="00142FAC" w14:paraId="55E04D8E" w14:textId="77777777" w:rsidTr="00777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</w:tcPr>
          <w:p w14:paraId="61D9701A" w14:textId="77777777" w:rsidR="007776C6" w:rsidRPr="00142FAC" w:rsidRDefault="00106D74" w:rsidP="004C139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42FAC">
              <w:rPr>
                <w:rFonts w:ascii="Times New Roman" w:hAnsi="Times New Roman" w:cs="Times New Roman"/>
                <w:b w:val="0"/>
                <w:bCs w:val="0"/>
              </w:rPr>
              <w:t>Goat anti-rabbit-HRP</w:t>
            </w:r>
          </w:p>
        </w:tc>
        <w:tc>
          <w:tcPr>
            <w:tcW w:w="943" w:type="pct"/>
          </w:tcPr>
          <w:p w14:paraId="6DAE8BFB" w14:textId="77777777" w:rsidR="007776C6" w:rsidRPr="00142FAC" w:rsidRDefault="00106D74" w:rsidP="004C1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073" w:type="pct"/>
          </w:tcPr>
          <w:p w14:paraId="5C3D03A8" w14:textId="77777777" w:rsidR="007776C6" w:rsidRPr="00142FAC" w:rsidRDefault="00106D74" w:rsidP="004C1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Dako</w:t>
            </w:r>
          </w:p>
        </w:tc>
        <w:tc>
          <w:tcPr>
            <w:tcW w:w="1571" w:type="pct"/>
          </w:tcPr>
          <w:p w14:paraId="2BC23E64" w14:textId="77777777" w:rsidR="007776C6" w:rsidRPr="00142FAC" w:rsidRDefault="00CF724C" w:rsidP="004C1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P0448</w:t>
            </w:r>
          </w:p>
        </w:tc>
      </w:tr>
      <w:tr w:rsidR="007776C6" w:rsidRPr="00142FAC" w14:paraId="0C15FD10" w14:textId="77777777" w:rsidTr="007776C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</w:tcPr>
          <w:p w14:paraId="190C2884" w14:textId="77777777" w:rsidR="007776C6" w:rsidRPr="00142FAC" w:rsidRDefault="00CF724C" w:rsidP="004C139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42FAC">
              <w:rPr>
                <w:rFonts w:ascii="Times New Roman" w:hAnsi="Times New Roman" w:cs="Times New Roman"/>
                <w:b w:val="0"/>
                <w:bCs w:val="0"/>
              </w:rPr>
              <w:t>Rabbit anti-rat-HRP</w:t>
            </w:r>
          </w:p>
        </w:tc>
        <w:tc>
          <w:tcPr>
            <w:tcW w:w="943" w:type="pct"/>
          </w:tcPr>
          <w:p w14:paraId="027B00F6" w14:textId="77777777" w:rsidR="007776C6" w:rsidRPr="00142FAC" w:rsidRDefault="00CF724C" w:rsidP="004C1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073" w:type="pct"/>
          </w:tcPr>
          <w:p w14:paraId="43E088E7" w14:textId="77777777" w:rsidR="007776C6" w:rsidRPr="00142FAC" w:rsidRDefault="00CF724C" w:rsidP="004C1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Dako</w:t>
            </w:r>
          </w:p>
        </w:tc>
        <w:tc>
          <w:tcPr>
            <w:tcW w:w="1571" w:type="pct"/>
          </w:tcPr>
          <w:p w14:paraId="17F0CDDB" w14:textId="77777777" w:rsidR="007776C6" w:rsidRPr="00142FAC" w:rsidRDefault="00CF724C" w:rsidP="004C13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P0450</w:t>
            </w:r>
          </w:p>
        </w:tc>
      </w:tr>
      <w:tr w:rsidR="00CF724C" w:rsidRPr="00142FAC" w14:paraId="7A33598D" w14:textId="77777777" w:rsidTr="00777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</w:tcPr>
          <w:p w14:paraId="429A129F" w14:textId="77777777" w:rsidR="00CF724C" w:rsidRPr="00142FAC" w:rsidRDefault="00CF724C" w:rsidP="00CF724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42FAC">
              <w:rPr>
                <w:rFonts w:ascii="Times New Roman" w:hAnsi="Times New Roman" w:cs="Times New Roman"/>
                <w:b w:val="0"/>
                <w:bCs w:val="0"/>
              </w:rPr>
              <w:t>GAPDH-HRP</w:t>
            </w:r>
          </w:p>
        </w:tc>
        <w:tc>
          <w:tcPr>
            <w:tcW w:w="943" w:type="pct"/>
          </w:tcPr>
          <w:p w14:paraId="2BC9465D" w14:textId="77777777" w:rsidR="00CF724C" w:rsidRPr="00142FAC" w:rsidRDefault="00CF724C" w:rsidP="00CF7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073" w:type="pct"/>
          </w:tcPr>
          <w:p w14:paraId="639D2723" w14:textId="77777777" w:rsidR="00CF724C" w:rsidRPr="00142FAC" w:rsidRDefault="00CF724C" w:rsidP="00CF7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Novus Biologicals</w:t>
            </w:r>
          </w:p>
        </w:tc>
        <w:tc>
          <w:tcPr>
            <w:tcW w:w="1571" w:type="pct"/>
          </w:tcPr>
          <w:p w14:paraId="1EF36340" w14:textId="77777777" w:rsidR="00CF724C" w:rsidRPr="00142FAC" w:rsidRDefault="00CF724C" w:rsidP="00CF7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2FAC">
              <w:rPr>
                <w:rFonts w:ascii="Times New Roman" w:hAnsi="Times New Roman" w:cs="Times New Roman"/>
              </w:rPr>
              <w:t>NB300-328H (Clone 2D4A7)</w:t>
            </w:r>
          </w:p>
        </w:tc>
      </w:tr>
    </w:tbl>
    <w:p w14:paraId="01A44488" w14:textId="77777777" w:rsidR="002E591B" w:rsidRPr="00142FAC" w:rsidRDefault="002E591B" w:rsidP="002E591B">
      <w:pPr>
        <w:rPr>
          <w:rFonts w:ascii="Times New Roman" w:hAnsi="Times New Roman" w:cs="Times New Roman"/>
        </w:rPr>
      </w:pPr>
    </w:p>
    <w:p w14:paraId="15E5C54A" w14:textId="77777777" w:rsidR="004C1390" w:rsidRPr="00142FAC" w:rsidRDefault="004C1390" w:rsidP="002E591B">
      <w:pPr>
        <w:rPr>
          <w:rFonts w:ascii="Times New Roman" w:hAnsi="Times New Roman" w:cs="Times New Roman"/>
          <w:sz w:val="24"/>
          <w:szCs w:val="24"/>
        </w:rPr>
      </w:pPr>
      <w:r w:rsidRPr="00142FA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01A5F" w:rsidRPr="00142FAC">
        <w:rPr>
          <w:rFonts w:ascii="Times New Roman" w:hAnsi="Times New Roman" w:cs="Times New Roman"/>
          <w:sz w:val="24"/>
          <w:szCs w:val="24"/>
        </w:rPr>
        <w:t>S</w:t>
      </w:r>
      <w:r w:rsidRPr="00142FAC">
        <w:rPr>
          <w:rFonts w:ascii="Times New Roman" w:hAnsi="Times New Roman" w:cs="Times New Roman"/>
          <w:sz w:val="24"/>
          <w:szCs w:val="24"/>
        </w:rPr>
        <w:t xml:space="preserve">3. ANOVA table corresponding to Figure </w:t>
      </w:r>
      <w:r w:rsidR="00672287" w:rsidRPr="00142FAC">
        <w:rPr>
          <w:rFonts w:ascii="Times New Roman" w:hAnsi="Times New Roman" w:cs="Times New Roman"/>
          <w:sz w:val="24"/>
          <w:szCs w:val="24"/>
        </w:rPr>
        <w:t>1C</w:t>
      </w:r>
      <w:r w:rsidRPr="00142FAC">
        <w:rPr>
          <w:rFonts w:ascii="Times New Roman" w:hAnsi="Times New Roman" w:cs="Times New Roman"/>
          <w:sz w:val="24"/>
          <w:szCs w:val="24"/>
        </w:rPr>
        <w:t>. The mean values provided here are the percentage of td-tomatoTDP43</w:t>
      </w:r>
      <w:r w:rsidR="00FA3E62" w:rsidRPr="00142FAC">
        <w:rPr>
          <w:rFonts w:ascii="Times New Roman" w:hAnsi="Times New Roman" w:cs="Times New Roman"/>
          <w:sz w:val="24"/>
          <w:szCs w:val="24"/>
          <w:vertAlign w:val="superscript"/>
        </w:rPr>
        <w:t>1-414</w:t>
      </w:r>
      <w:r w:rsidRPr="00142FAC">
        <w:rPr>
          <w:rFonts w:ascii="Times New Roman" w:hAnsi="Times New Roman" w:cs="Times New Roman"/>
          <w:sz w:val="24"/>
          <w:szCs w:val="24"/>
        </w:rPr>
        <w:t xml:space="preserve"> acceptor cells that are double labeled (acceptor cells with positive transfer). 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2035"/>
        <w:gridCol w:w="836"/>
        <w:gridCol w:w="825"/>
        <w:gridCol w:w="960"/>
        <w:gridCol w:w="839"/>
        <w:gridCol w:w="560"/>
        <w:gridCol w:w="449"/>
        <w:gridCol w:w="1288"/>
        <w:gridCol w:w="1224"/>
      </w:tblGrid>
      <w:tr w:rsidR="00142FAC" w:rsidRPr="00142FAC" w14:paraId="54E28F89" w14:textId="77777777" w:rsidTr="00142FAC">
        <w:trPr>
          <w:trHeight w:val="300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CE5DFC" w14:textId="77777777" w:rsidR="004C1390" w:rsidRPr="00142FAC" w:rsidRDefault="004C1390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Test details</w:t>
            </w:r>
          </w:p>
        </w:tc>
        <w:tc>
          <w:tcPr>
            <w:tcW w:w="8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F8511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Mean 1</w:t>
            </w:r>
          </w:p>
        </w:tc>
        <w:tc>
          <w:tcPr>
            <w:tcW w:w="8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4AEA6E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Mean 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1059AD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Mean Diff.</w:t>
            </w: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4D01E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SE of diff.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4F2D1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n1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81EFD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n2</w:t>
            </w:r>
          </w:p>
        </w:tc>
        <w:tc>
          <w:tcPr>
            <w:tcW w:w="12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DA4008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95% CI of diff.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D7263C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Summary</w:t>
            </w:r>
          </w:p>
        </w:tc>
      </w:tr>
      <w:tr w:rsidR="00142FAC" w:rsidRPr="00142FAC" w14:paraId="030598D6" w14:textId="77777777" w:rsidTr="00142FAC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A94D0B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FD636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25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DB606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0E1E2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47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A82DC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1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F173E1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F73BE1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C108F8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3.313 to 2.36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81F0F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142FAC" w:rsidRPr="00142FAC" w14:paraId="69F4447E" w14:textId="77777777" w:rsidTr="00142FAC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C4F534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FF8CDC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25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CB8A8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2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8E844F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5.69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76BC2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1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1C8B11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0FEAD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B1D20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8.532 to -2.85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D3947C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142FAC" w:rsidRPr="00142FAC" w14:paraId="146567BF" w14:textId="77777777" w:rsidTr="00142FAC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F481BE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224C68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25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DA31AF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.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B0E2D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98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FA100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56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463E9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DC743C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63F6E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659 to 3.25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45608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142FAC" w:rsidRPr="00142FAC" w14:paraId="5B7A06E9" w14:textId="77777777" w:rsidTr="00142FAC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49C12A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WT-TDP-GFP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84134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25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E3FB9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.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3761D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.24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B13F5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47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D8867D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AC29C6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CB6BE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3.866 to 1.37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F6F74C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142FAC" w:rsidRPr="00142FAC" w14:paraId="0DF33DEF" w14:textId="77777777" w:rsidTr="00142FAC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67EC7D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85B1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25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FA652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8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06879D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43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8D9011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56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DCA3BC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8228AE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5F7CB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.522 to 4.39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3F783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142FAC" w:rsidRPr="00142FAC" w14:paraId="274A44A3" w14:textId="77777777" w:rsidTr="00142FAC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9BA189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90E8F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25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45868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5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45964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7.89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A2B0A1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1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5EE8F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1CAC8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131ACC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0.74 to -5.05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F7CB9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142FAC" w:rsidRPr="00142FAC" w14:paraId="6DAD7A37" w14:textId="77777777" w:rsidTr="00142FAC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37E087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AD878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72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35939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2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6B2B1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5.21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61168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1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A9241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DA35F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53F8C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8.059 to -2.37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7BB3CC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142FAC" w:rsidRPr="00142FAC" w14:paraId="650098C4" w14:textId="77777777" w:rsidTr="00142FAC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367968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DC542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72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9495E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.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46F0C6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70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8F7E1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56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E5585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7A60C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DFE9C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186 to 3.72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18E471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142FAC" w:rsidRPr="00142FAC" w14:paraId="1627F104" w14:textId="77777777" w:rsidTr="00142FAC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F18F9C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1F4FE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72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4930E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.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E5DB8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775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24443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47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5A520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9415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1C70EF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3.394 to 1.84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2561D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142FAC" w:rsidRPr="00142FAC" w14:paraId="573B6A61" w14:textId="77777777" w:rsidTr="00142FAC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55F3DB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78E46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72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DE7CE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8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6AD36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90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3D11AE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56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DBEBF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F865EE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6B375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.050 to 4.86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36392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142FAC" w:rsidRPr="00142FAC" w14:paraId="005F264B" w14:textId="77777777" w:rsidTr="00142FAC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6CE395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63848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72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DFE7C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5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CB110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7.42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586C8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1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7E84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6F46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A58D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0.27 to -4.58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E6ED8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142FAC" w:rsidRPr="00142FAC" w14:paraId="3DD5C3D1" w14:textId="77777777" w:rsidTr="00142FAC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4CCC35" w14:textId="77777777" w:rsidR="004C1390" w:rsidRPr="00142FAC" w:rsidRDefault="00FA3E6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42F99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2.9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6E63D6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.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F8C8E1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98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3F4C2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56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59945E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9D9AF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4EADC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032 to 8.94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6D800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142FAC" w:rsidRPr="00142FAC" w14:paraId="4C0F71A0" w14:textId="77777777" w:rsidTr="00142FAC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C60E02" w14:textId="77777777" w:rsidR="004C1390" w:rsidRPr="00142FAC" w:rsidRDefault="00FA3E6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142E7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2.9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47F0A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.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E8644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44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5BCC4F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47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B9EEB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0760D6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1AA55F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824 to 7.06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46E6C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142FAC" w:rsidRPr="00142FAC" w14:paraId="6DBC66CF" w14:textId="77777777" w:rsidTr="00142FAC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86D61A" w14:textId="77777777" w:rsidR="004C1390" w:rsidRPr="00142FAC" w:rsidRDefault="00FA3E6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D0682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2.9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388FA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8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EC2B0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12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3B5CD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56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65B86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5F99B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98BCBF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169 to 10.0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8DDF4D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142FAC" w:rsidRPr="00142FAC" w14:paraId="6BCA5EAA" w14:textId="77777777" w:rsidTr="00142FAC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C10B3B" w14:textId="77777777" w:rsidR="004C1390" w:rsidRPr="00142FAC" w:rsidRDefault="00FA3E6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D8D656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2.9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A37D7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5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1A22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20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86EDDC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1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60118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C29A6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26B07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5.049 to 0.633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4C223E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142FAC" w:rsidRPr="00142FAC" w14:paraId="1D603A2F" w14:textId="77777777" w:rsidTr="00142FAC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9E9E29" w14:textId="77777777" w:rsidR="004C1390" w:rsidRPr="00142FAC" w:rsidRDefault="00FA3E6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26753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.95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6BB58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.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1F706E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.54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28FFE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87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ED455D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8AC67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ECC09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4.290 to 1.19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A50FE8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142FAC" w:rsidRPr="00142FAC" w14:paraId="68BF7B48" w14:textId="77777777" w:rsidTr="00142FAC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A4DD24" w14:textId="77777777" w:rsidR="004C1390" w:rsidRPr="00142FAC" w:rsidRDefault="00FA3E6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C46D2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.95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9CE23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8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9F186C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13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78A2CE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A7BD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D0FF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9A472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.932 to 4.20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A79301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142FAC" w:rsidRPr="00142FAC" w14:paraId="0BFDD78D" w14:textId="77777777" w:rsidTr="00142FAC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E964E8" w14:textId="77777777" w:rsidR="004C1390" w:rsidRPr="00142FAC" w:rsidRDefault="00FA3E6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D0D366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.95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4AD5F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5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FEF30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8.19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BEBB1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56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1B85DE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EB77CF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5FF1B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1.15 to -5.24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C948E1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142FAC" w:rsidRPr="00142FAC" w14:paraId="6D192D5C" w14:textId="77777777" w:rsidTr="00142FAC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4300C9" w14:textId="77777777" w:rsidR="004C1390" w:rsidRPr="00142FAC" w:rsidRDefault="00FA3E6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81DA3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.50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9D367D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8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0305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68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AD4F8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87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18E86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9803F1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DC16A1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6244 to 5.42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5D15C6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142FAC" w:rsidRPr="00142FAC" w14:paraId="54A82860" w14:textId="77777777" w:rsidTr="00142FAC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EE19EE" w14:textId="77777777" w:rsidR="004C1390" w:rsidRPr="00142FAC" w:rsidRDefault="00FA3E6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65B4E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.50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D8C12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5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75DAF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6.65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5E169E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47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96598F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F6723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890C8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9.270 to -4.03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B1D79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142FAC" w:rsidRPr="00142FAC" w14:paraId="298DF6D2" w14:textId="77777777" w:rsidTr="00142FAC">
        <w:trPr>
          <w:trHeight w:val="315"/>
        </w:trPr>
        <w:tc>
          <w:tcPr>
            <w:tcW w:w="2035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21BC06" w14:textId="77777777" w:rsidR="004C1390" w:rsidRPr="00142FAC" w:rsidRDefault="004C1390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n GFP vs. CD63 GFP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37012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82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34203E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5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C5B3B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9.33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8CD22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56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678F2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EC2C6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7045DC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2.29 to -6.37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4C59D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</w:tbl>
    <w:p w14:paraId="4642A783" w14:textId="77777777" w:rsidR="00452DFA" w:rsidRPr="00142FAC" w:rsidRDefault="00452DFA">
      <w:pPr>
        <w:rPr>
          <w:rFonts w:ascii="Times New Roman" w:hAnsi="Times New Roman" w:cs="Times New Roman"/>
        </w:rPr>
      </w:pPr>
    </w:p>
    <w:p w14:paraId="06212289" w14:textId="4DDD86D5" w:rsidR="00CB34BD" w:rsidRPr="00142FAC" w:rsidRDefault="00CB34BD" w:rsidP="00CB34BD">
      <w:pPr>
        <w:rPr>
          <w:rFonts w:ascii="Times New Roman" w:hAnsi="Times New Roman" w:cs="Times New Roman"/>
          <w:sz w:val="24"/>
          <w:szCs w:val="24"/>
        </w:rPr>
      </w:pPr>
      <w:r w:rsidRPr="00142FA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01A5F" w:rsidRPr="00142FAC">
        <w:rPr>
          <w:rFonts w:ascii="Times New Roman" w:hAnsi="Times New Roman" w:cs="Times New Roman"/>
          <w:sz w:val="24"/>
          <w:szCs w:val="24"/>
        </w:rPr>
        <w:t>S</w:t>
      </w:r>
      <w:r w:rsidRPr="00142FAC">
        <w:rPr>
          <w:rFonts w:ascii="Times New Roman" w:hAnsi="Times New Roman" w:cs="Times New Roman"/>
          <w:sz w:val="24"/>
          <w:szCs w:val="24"/>
        </w:rPr>
        <w:t xml:space="preserve">4. ANOVA table corresponding to Figure </w:t>
      </w:r>
      <w:r w:rsidR="00672287" w:rsidRPr="00142FAC">
        <w:rPr>
          <w:rFonts w:ascii="Times New Roman" w:hAnsi="Times New Roman" w:cs="Times New Roman"/>
          <w:sz w:val="24"/>
          <w:szCs w:val="24"/>
        </w:rPr>
        <w:t>1</w:t>
      </w:r>
      <w:r w:rsidR="004C0E82">
        <w:rPr>
          <w:rFonts w:ascii="Times New Roman" w:hAnsi="Times New Roman" w:cs="Times New Roman"/>
          <w:sz w:val="24"/>
          <w:szCs w:val="24"/>
        </w:rPr>
        <w:t>D</w:t>
      </w:r>
      <w:bookmarkStart w:id="0" w:name="_GoBack"/>
      <w:bookmarkEnd w:id="0"/>
      <w:r w:rsidRPr="00142FAC">
        <w:rPr>
          <w:rFonts w:ascii="Times New Roman" w:hAnsi="Times New Roman" w:cs="Times New Roman"/>
          <w:sz w:val="24"/>
          <w:szCs w:val="24"/>
        </w:rPr>
        <w:t xml:space="preserve">. The mean values provided here are the percentage of GFP-tagged protein expressing acceptor cells that are double labeled (acceptor cells with positive transfer). </w:t>
      </w:r>
    </w:p>
    <w:tbl>
      <w:tblPr>
        <w:tblW w:w="9118" w:type="dxa"/>
        <w:tblLook w:val="04A0" w:firstRow="1" w:lastRow="0" w:firstColumn="1" w:lastColumn="0" w:noHBand="0" w:noVBand="1"/>
      </w:tblPr>
      <w:tblGrid>
        <w:gridCol w:w="2122"/>
        <w:gridCol w:w="850"/>
        <w:gridCol w:w="851"/>
        <w:gridCol w:w="992"/>
        <w:gridCol w:w="992"/>
        <w:gridCol w:w="470"/>
        <w:gridCol w:w="470"/>
        <w:gridCol w:w="1559"/>
        <w:gridCol w:w="1230"/>
      </w:tblGrid>
      <w:tr w:rsidR="004C1390" w:rsidRPr="00142FAC" w14:paraId="61DA125F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36A25C" w14:textId="77777777" w:rsidR="004C1390" w:rsidRPr="00142FAC" w:rsidRDefault="004C1390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est detail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FF6CEE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ean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02A13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ean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EF315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ean Diff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43B9B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 of diff.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38211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5AE62C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3CE5E6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95% CI of diff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4C801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ummary</w:t>
            </w:r>
          </w:p>
        </w:tc>
      </w:tr>
      <w:tr w:rsidR="004C1390" w:rsidRPr="00142FAC" w14:paraId="6976421C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FFAC91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8BF94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9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E751B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2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36BE6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2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338F5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80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0E1A1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0B2A36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5F354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.412 to 2.85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8ADE1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4C1390" w:rsidRPr="00142FAC" w14:paraId="71FD21BA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D329C0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86-414 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F5951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9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64CA28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8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AC024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9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DF210C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0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03B45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2AEF9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360FF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5.131 to -0.700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0EE1E6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</w:t>
            </w:r>
          </w:p>
        </w:tc>
      </w:tr>
      <w:tr w:rsidR="004C1390" w:rsidRPr="00142FAC" w14:paraId="74292393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03C001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86-414 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E99B5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9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F91C3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9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BB578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878EF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8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E41B7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EE91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401188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4751 to 4.47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ED7EE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4C1390" w:rsidRPr="00142FAC" w14:paraId="46666847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46B430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7B83F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9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8224C6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1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C9807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6.1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5157F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0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A7EA81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DC3FE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8CC0D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8.336 to -3.90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CDA60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4C1390" w:rsidRPr="00142FAC" w14:paraId="40CE0881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B458E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6849A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9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DE692F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7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75D791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7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B7E9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8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94211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C5B4FD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BD14A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5.254 to -0.300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CDC36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</w:t>
            </w:r>
          </w:p>
        </w:tc>
      </w:tr>
      <w:tr w:rsidR="004C1390" w:rsidRPr="00142FAC" w14:paraId="52AE5EDA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291EA5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897B5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9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4E1C9D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.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AC829D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4.1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1B70C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80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C1DDB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64103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CE301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6.294 to -2.02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17F21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4C1390" w:rsidRPr="00142FAC" w14:paraId="3ECEFBF9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79A186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57-414 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363A5F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2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69F3D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8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BBD10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3.6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ECF2F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80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6F2F8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7EB4F1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F0612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5.773 to -1.5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CC330C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</w:t>
            </w:r>
          </w:p>
        </w:tc>
      </w:tr>
      <w:tr w:rsidR="004C1390" w:rsidRPr="00142FAC" w14:paraId="7804D0B7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A5442B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34EEC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2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B8206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9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BF00E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2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928BB1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66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05BCBF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26D51D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CA785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.126 to 3.68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76EA3D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4C1390" w:rsidRPr="00142FAC" w14:paraId="5D077DBE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C80346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328BF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2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F6B9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1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3FBEB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6.8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83A51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80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60D81F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4FC74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9D84A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8.978 to -4.70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F5DC0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4C1390" w:rsidRPr="00142FAC" w14:paraId="6CD7192E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6FC3A9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B1D181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2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BF3B06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7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48241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9CF75F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66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CAC4C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EB511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92E0E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5.905 to -1.09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CB004C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</w:t>
            </w:r>
          </w:p>
        </w:tc>
      </w:tr>
      <w:tr w:rsidR="004C1390" w:rsidRPr="00142FAC" w14:paraId="5D992F46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EDF50C" w14:textId="77777777" w:rsidR="004C1390" w:rsidRPr="00142FAC" w:rsidRDefault="0090352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DE803C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2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EA647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.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1C63C6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4.8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C6E3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5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8DBC5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7EB5C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0FCC1D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6.933 to -2.83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163918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4C1390" w:rsidRPr="00142FAC" w14:paraId="33FF6E4E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B77D4D" w14:textId="77777777" w:rsidR="004C1390" w:rsidRPr="00142FAC" w:rsidRDefault="00FA3E6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4EC9E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8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A3FE46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9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5ECA7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9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8983E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8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9624F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13D3DF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B3CCD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441 to 7.39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C5D16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4C1390" w:rsidRPr="00142FAC" w14:paraId="60094280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3772E9" w14:textId="77777777" w:rsidR="004C1390" w:rsidRPr="00142FAC" w:rsidRDefault="00FA3E6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4046E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8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ED328F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1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B9709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3.2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21262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0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C0683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6B414D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B504B6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5.420 to -0.990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82768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</w:t>
            </w:r>
          </w:p>
        </w:tc>
      </w:tr>
      <w:tr w:rsidR="004C1390" w:rsidRPr="00142FAC" w14:paraId="6F289EEA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492135" w14:textId="77777777" w:rsidR="004C1390" w:rsidRPr="00142FAC" w:rsidRDefault="00FA3E6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8BDFFF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8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1D092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7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F452D8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3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1AD4C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8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60B10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733261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6083F1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338 to 2.61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B259B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4C1390" w:rsidRPr="00142FAC" w14:paraId="60C7313B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656442" w14:textId="77777777" w:rsidR="004C1390" w:rsidRPr="00142FAC" w:rsidRDefault="00FA3E6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C3E52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8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3B1DAD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.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EE502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.2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8523D6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80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BC8968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F02B4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B8399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3.378 to 0.890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868C7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4C1390" w:rsidRPr="00142FAC" w14:paraId="3D65AD80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B87E46" w14:textId="77777777" w:rsidR="004C1390" w:rsidRPr="00142FAC" w:rsidRDefault="00FA3E6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D1151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9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235FD6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1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2062F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8.1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818FD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8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7843E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D11CF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50988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0.60 to -5.64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F75ADD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4C1390" w:rsidRPr="00142FAC" w14:paraId="19D767C8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DD07C" w14:textId="77777777" w:rsidR="004C1390" w:rsidRPr="00142FAC" w:rsidRDefault="00FA3E6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F3D561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9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4DA3C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7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91282E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4.7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BF39D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64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1B3251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662A4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70283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7.491 to -2.06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C3210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4C1390" w:rsidRPr="00142FAC" w14:paraId="44F95AD6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B533C0" w14:textId="77777777" w:rsidR="004C1390" w:rsidRPr="00142FAC" w:rsidRDefault="00FA3E6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8F539E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9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87D2CD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.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AEECCC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6.1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BF1E5C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66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FC778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815FA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3FC178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8.566 to -3.75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EDE1B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4C1390" w:rsidRPr="00142FAC" w14:paraId="792EE4D8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1E9B69" w14:textId="77777777" w:rsidR="004C1390" w:rsidRPr="00142FAC" w:rsidRDefault="00FA3E6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3CD28E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1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664908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7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0CA1A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3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A182A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8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1DAFA8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E8B765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D05EB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674 to 5.82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CEF8E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</w:t>
            </w:r>
          </w:p>
        </w:tc>
      </w:tr>
      <w:tr w:rsidR="004C1390" w:rsidRPr="00142FAC" w14:paraId="0FA33E33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0E1E25" w14:textId="77777777" w:rsidR="004C1390" w:rsidRPr="00142FAC" w:rsidRDefault="00FA3E62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  <w:r w:rsidR="004C1390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A725A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1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5CDBC1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.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672B4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9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F4AE3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80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CC693E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EE53A0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0B14BE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728 to 4.09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277AEB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4C1390" w:rsidRPr="00142FAC" w14:paraId="3AD05CD3" w14:textId="77777777" w:rsidTr="00CB549D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95E02E" w14:textId="77777777" w:rsidR="004C1390" w:rsidRPr="00142FAC" w:rsidRDefault="004C1390" w:rsidP="004C13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n GFP vs. CD63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C5FA4A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7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1F977D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.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036F7F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.3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D95A37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66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66CC39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B54AD2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044943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3.787 to 1.02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B4344" w14:textId="77777777" w:rsidR="004C1390" w:rsidRPr="00142FAC" w:rsidRDefault="004C1390" w:rsidP="004C1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</w:tbl>
    <w:p w14:paraId="6685CB50" w14:textId="77777777" w:rsidR="006252FC" w:rsidRPr="00142FAC" w:rsidRDefault="006252FC" w:rsidP="00CB34BD">
      <w:pPr>
        <w:rPr>
          <w:rFonts w:ascii="Times New Roman" w:hAnsi="Times New Roman" w:cs="Times New Roman"/>
        </w:rPr>
      </w:pPr>
    </w:p>
    <w:p w14:paraId="35D5B2E6" w14:textId="77777777" w:rsidR="00CB34BD" w:rsidRPr="00142FAC" w:rsidRDefault="00CB34BD" w:rsidP="00CB34BD">
      <w:pPr>
        <w:rPr>
          <w:rFonts w:ascii="Times New Roman" w:hAnsi="Times New Roman" w:cs="Times New Roman"/>
          <w:sz w:val="24"/>
          <w:szCs w:val="24"/>
        </w:rPr>
      </w:pPr>
      <w:r w:rsidRPr="00142FA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01A5F" w:rsidRPr="00142FAC">
        <w:rPr>
          <w:rFonts w:ascii="Times New Roman" w:hAnsi="Times New Roman" w:cs="Times New Roman"/>
          <w:sz w:val="24"/>
          <w:szCs w:val="24"/>
        </w:rPr>
        <w:t>S</w:t>
      </w:r>
      <w:r w:rsidRPr="00142FAC">
        <w:rPr>
          <w:rFonts w:ascii="Times New Roman" w:hAnsi="Times New Roman" w:cs="Times New Roman"/>
          <w:sz w:val="24"/>
          <w:szCs w:val="24"/>
        </w:rPr>
        <w:t xml:space="preserve">5. ANOVA table corresponding to Figure </w:t>
      </w:r>
      <w:r w:rsidR="00672287" w:rsidRPr="00142FAC">
        <w:rPr>
          <w:rFonts w:ascii="Times New Roman" w:hAnsi="Times New Roman" w:cs="Times New Roman"/>
          <w:sz w:val="24"/>
          <w:szCs w:val="24"/>
        </w:rPr>
        <w:t>3B</w:t>
      </w:r>
      <w:r w:rsidRPr="00142FAC">
        <w:rPr>
          <w:rFonts w:ascii="Times New Roman" w:hAnsi="Times New Roman" w:cs="Times New Roman"/>
          <w:sz w:val="24"/>
          <w:szCs w:val="24"/>
        </w:rPr>
        <w:t>. The mean values provided here are</w:t>
      </w:r>
      <w:r w:rsidR="006252FC" w:rsidRPr="00142FAC">
        <w:rPr>
          <w:rFonts w:ascii="Times New Roman" w:hAnsi="Times New Roman" w:cs="Times New Roman"/>
          <w:sz w:val="24"/>
          <w:szCs w:val="24"/>
        </w:rPr>
        <w:t>: of the total transfer events measured, those that were anterograde (</w:t>
      </w:r>
      <w:r w:rsidRPr="00142FAC">
        <w:rPr>
          <w:rFonts w:ascii="Times New Roman" w:hAnsi="Times New Roman" w:cs="Times New Roman"/>
          <w:sz w:val="24"/>
          <w:szCs w:val="24"/>
        </w:rPr>
        <w:t>td-tomatoTDP43</w:t>
      </w:r>
      <w:r w:rsidR="002E2409" w:rsidRPr="00142FAC">
        <w:rPr>
          <w:rFonts w:ascii="Times New Roman" w:hAnsi="Times New Roman" w:cs="Times New Roman"/>
          <w:sz w:val="24"/>
          <w:szCs w:val="24"/>
          <w:vertAlign w:val="superscript"/>
        </w:rPr>
        <w:t>1-414</w:t>
      </w:r>
      <w:r w:rsidRPr="00142FAC">
        <w:rPr>
          <w:rFonts w:ascii="Times New Roman" w:hAnsi="Times New Roman" w:cs="Times New Roman"/>
          <w:sz w:val="24"/>
          <w:szCs w:val="24"/>
        </w:rPr>
        <w:t xml:space="preserve"> acceptor cells that are double labeled</w:t>
      </w:r>
      <w:r w:rsidR="006252FC" w:rsidRPr="00142FAC">
        <w:rPr>
          <w:rFonts w:ascii="Times New Roman" w:hAnsi="Times New Roman" w:cs="Times New Roman"/>
          <w:sz w:val="24"/>
          <w:szCs w:val="24"/>
        </w:rPr>
        <w:t>)</w:t>
      </w:r>
      <w:r w:rsidRPr="00142FAC">
        <w:rPr>
          <w:rFonts w:ascii="Times New Roman" w:hAnsi="Times New Roman" w:cs="Times New Roman"/>
          <w:sz w:val="24"/>
          <w:szCs w:val="24"/>
        </w:rPr>
        <w:t>.</w:t>
      </w:r>
      <w:r w:rsidR="006252FC" w:rsidRPr="00142FAC">
        <w:rPr>
          <w:rFonts w:ascii="Times New Roman" w:hAnsi="Times New Roman" w:cs="Times New Roman"/>
          <w:sz w:val="24"/>
          <w:szCs w:val="24"/>
        </w:rPr>
        <w:t xml:space="preserve"> The retrograde values are the difference, out of 100, and therefore give the same</w:t>
      </w:r>
      <w:r w:rsidR="00E06233" w:rsidRPr="00142FAC">
        <w:rPr>
          <w:rFonts w:ascii="Times New Roman" w:hAnsi="Times New Roman" w:cs="Times New Roman"/>
          <w:sz w:val="24"/>
          <w:szCs w:val="24"/>
        </w:rPr>
        <w:t xml:space="preserve">, but </w:t>
      </w:r>
      <w:r w:rsidR="00EF1E0A" w:rsidRPr="00142FAC">
        <w:rPr>
          <w:rFonts w:ascii="Times New Roman" w:hAnsi="Times New Roman" w:cs="Times New Roman"/>
          <w:sz w:val="24"/>
          <w:szCs w:val="24"/>
        </w:rPr>
        <w:t>inverse</w:t>
      </w:r>
      <w:r w:rsidR="00E06233" w:rsidRPr="00142FAC">
        <w:rPr>
          <w:rFonts w:ascii="Times New Roman" w:hAnsi="Times New Roman" w:cs="Times New Roman"/>
          <w:sz w:val="24"/>
          <w:szCs w:val="24"/>
        </w:rPr>
        <w:t>, tabular</w:t>
      </w:r>
      <w:r w:rsidR="006252FC" w:rsidRPr="00142FAC">
        <w:rPr>
          <w:rFonts w:ascii="Times New Roman" w:hAnsi="Times New Roman" w:cs="Times New Roman"/>
          <w:sz w:val="24"/>
          <w:szCs w:val="24"/>
        </w:rPr>
        <w:t xml:space="preserve"> </w:t>
      </w:r>
      <w:r w:rsidR="00E06233" w:rsidRPr="00142FAC">
        <w:rPr>
          <w:rFonts w:ascii="Times New Roman" w:hAnsi="Times New Roman" w:cs="Times New Roman"/>
          <w:sz w:val="24"/>
          <w:szCs w:val="24"/>
        </w:rPr>
        <w:t>results</w:t>
      </w:r>
      <w:r w:rsidR="006252FC" w:rsidRPr="00142FAC">
        <w:rPr>
          <w:rFonts w:ascii="Times New Roman" w:hAnsi="Times New Roman" w:cs="Times New Roman"/>
          <w:sz w:val="24"/>
          <w:szCs w:val="24"/>
        </w:rPr>
        <w:t>.</w:t>
      </w:r>
      <w:r w:rsidRPr="00142FA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2110"/>
        <w:gridCol w:w="862"/>
        <w:gridCol w:w="851"/>
        <w:gridCol w:w="992"/>
        <w:gridCol w:w="992"/>
        <w:gridCol w:w="470"/>
        <w:gridCol w:w="470"/>
        <w:gridCol w:w="1559"/>
        <w:gridCol w:w="1230"/>
      </w:tblGrid>
      <w:tr w:rsidR="00CB34BD" w:rsidRPr="00142FAC" w14:paraId="019602DB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3CFE8A" w14:textId="77777777" w:rsidR="00CB34BD" w:rsidRPr="00142FAC" w:rsidRDefault="00CB34BD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est detail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FDDDEE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ean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37DF96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ean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893516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ean Diff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C684A8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 of diff.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DBD793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EA2B99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975689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95% CI of diff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DFAA53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ummary</w:t>
            </w:r>
          </w:p>
        </w:tc>
      </w:tr>
      <w:tr w:rsidR="00CB34BD" w:rsidRPr="00142FAC" w14:paraId="6F52BFEB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F830B8" w14:textId="77777777" w:rsidR="00CB34BD" w:rsidRPr="00142FAC" w:rsidRDefault="00903522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CB34BD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7206A5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6.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75BA70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1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7E3400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5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9DD19E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0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7F90B6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DF68C4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C2E818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8.19 to -12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E9FBB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CB34BD" w:rsidRPr="00142FAC" w14:paraId="4F00051B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99854B" w14:textId="77777777" w:rsidR="00CB34BD" w:rsidRPr="00142FAC" w:rsidRDefault="00903522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CB34BD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9B6FE1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6.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1FD838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2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B688C8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6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AA091F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0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2CA10A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2AA7A4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6E2275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8.98 to -13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2CC14B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CB34BD" w:rsidRPr="00142FAC" w14:paraId="19768B03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D0B2C0" w14:textId="77777777" w:rsidR="00CB34BD" w:rsidRPr="00142FAC" w:rsidRDefault="00903522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CB34BD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6656B4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6.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1900E5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4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44324D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7.8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A7708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44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C55D8D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A2B66D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D4305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0.29 to -5.3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410556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CB34BD" w:rsidRPr="00142FAC" w14:paraId="6F603F33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BFB29A" w14:textId="77777777" w:rsidR="00CB34BD" w:rsidRPr="00142FAC" w:rsidRDefault="00903522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CB34BD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33A6D9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6.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9491B3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0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A642B6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3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5A3348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44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6E31F6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7F9E47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E809ED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6.19 to -11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D16D71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CB34BD" w:rsidRPr="00142FAC" w14:paraId="2D78A859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656C61" w14:textId="77777777" w:rsidR="00CB34BD" w:rsidRPr="00142FAC" w:rsidRDefault="00903522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CB34BD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FBB1F5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6.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E6F358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12742D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5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FFA9E8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0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25EEAB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41D13E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04F70F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7.97 to -12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86FBDA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CB34BD" w:rsidRPr="00142FAC" w14:paraId="07177093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DF231F" w14:textId="77777777" w:rsidR="00CB34BD" w:rsidRPr="00142FAC" w:rsidRDefault="00903522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CB34BD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5305FE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6.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19E825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7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EBAB7C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0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1E77EF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0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EBD507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585925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608DA0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3.51 to -8.1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25FAE7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CB34BD" w:rsidRPr="00142FAC" w14:paraId="5912BEA2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46663C" w14:textId="77777777" w:rsidR="00CB34BD" w:rsidRPr="00142FAC" w:rsidRDefault="00903522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CB34BD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CCD36F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1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D7EF51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2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04AD6B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78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7DEE82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59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33EF2F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6B9E96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AFC965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3.644 to 2.0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DE68E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CB34BD" w:rsidRPr="00142FAC" w14:paraId="62B186D7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284004" w14:textId="77777777" w:rsidR="00CB34BD" w:rsidRPr="00142FAC" w:rsidRDefault="00903522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CB34BD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2CBA44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1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F269E3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4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D52997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7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A97712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0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49D910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190763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3D533B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032 to 10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AED86D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CB34BD" w:rsidRPr="00142FAC" w14:paraId="5E48AA82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8EDD9E" w14:textId="77777777" w:rsidR="00CB34BD" w:rsidRPr="00142FAC" w:rsidRDefault="00903522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CB34BD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D8C560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1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18B896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0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6E1BA0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8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268763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0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24DEFF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8BA431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26D78C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8660 to 4.4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27F756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CB34BD" w:rsidRPr="00142FAC" w14:paraId="1E13E17A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C21844" w14:textId="77777777" w:rsidR="00CB34BD" w:rsidRPr="00142FAC" w:rsidRDefault="00903522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CB34BD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29B6C7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1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55D478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C4FA2D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2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BE707C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59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EDFA3E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A61B61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751FA5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632 to 3.0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4BDAC0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CB34BD" w:rsidRPr="00142FAC" w14:paraId="2D8C9967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BDC41B" w14:textId="77777777" w:rsidR="00CB34BD" w:rsidRPr="00142FAC" w:rsidRDefault="00903522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CB34BD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194841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1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F5B69C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7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6B6613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6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7B3DA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59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FBA0F0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5A0303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324C2E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825 to 7.5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13C20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</w:t>
            </w:r>
          </w:p>
        </w:tc>
      </w:tr>
      <w:tr w:rsidR="00CB34BD" w:rsidRPr="00142FAC" w14:paraId="688219EB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E5CEFA" w14:textId="77777777" w:rsidR="00CB34BD" w:rsidRPr="00142FAC" w:rsidRDefault="00FA3E62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CB34BD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41F608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2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8866FF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4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E43987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.4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7FB14E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0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C1DF31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9C3D2E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E3FA82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817 to 11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0E1D2C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CB34BD" w:rsidRPr="00142FAC" w14:paraId="314656E1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292CCD" w14:textId="77777777" w:rsidR="00CB34BD" w:rsidRPr="00142FAC" w:rsidRDefault="00FA3E62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CB34BD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A8ABE8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2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D7D1A7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0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92BC80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5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564342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0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5EFCC4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13B11C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7E6B12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8050 to 5.2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DE5A99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CB34BD" w:rsidRPr="00142FAC" w14:paraId="2C7B140C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7FD186" w14:textId="77777777" w:rsidR="00CB34BD" w:rsidRPr="00142FAC" w:rsidRDefault="00FA3E62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CB34BD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95EF14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2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018D3D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940EC3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07321F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59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1A9C97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F611B6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12708C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.846 to 3.8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748765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CB34BD" w:rsidRPr="00142FAC" w14:paraId="26844963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BCC87C" w14:textId="77777777" w:rsidR="00CB34BD" w:rsidRPr="00142FAC" w:rsidRDefault="00FA3E62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CB34BD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63F265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2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56F31F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7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B9AB5A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4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EF7349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59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269E53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9491B8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A72932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611 to 8.3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425A1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</w:t>
            </w:r>
          </w:p>
        </w:tc>
      </w:tr>
      <w:tr w:rsidR="00CB34BD" w:rsidRPr="00142FAC" w14:paraId="41389CDD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0021C6" w14:textId="77777777" w:rsidR="00CB34BD" w:rsidRPr="00142FAC" w:rsidRDefault="00FA3E62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CB34BD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1C755B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4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CF0864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0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81A033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5.8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EB7D05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744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28275E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7B3969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563913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8.373 to -3.4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D87621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CB34BD" w:rsidRPr="00142FAC" w14:paraId="4A4208BB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E6B210" w14:textId="77777777" w:rsidR="00CB34BD" w:rsidRPr="00142FAC" w:rsidRDefault="00FA3E62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CB34BD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49D93E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4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1FF9AA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B9B5F1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7.4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85A775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0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76033B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66AC19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527BB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0.15 to -4.8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31F2F2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CB34BD" w:rsidRPr="00142FAC" w14:paraId="653A1A30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55BE1B" w14:textId="77777777" w:rsidR="00CB34BD" w:rsidRPr="00142FAC" w:rsidRDefault="00FA3E62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CB34BD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6AF94A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4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EA3971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7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AA6850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3.0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708AC0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0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879860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ED96A9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B9931C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5.696 to -0.34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4D581C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</w:t>
            </w:r>
          </w:p>
        </w:tc>
      </w:tr>
      <w:tr w:rsidR="00CB34BD" w:rsidRPr="00142FAC" w14:paraId="3E890C0C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0B927C" w14:textId="77777777" w:rsidR="00CB34BD" w:rsidRPr="00142FAC" w:rsidRDefault="00FA3E62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  <w:r w:rsidR="00CB34BD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FF59DE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2763AD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27DAE0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.5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047846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0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86F86A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F4ABF6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75D1B6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4.255 to 1.0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FB08AF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CB34BD" w:rsidRPr="00142FAC" w14:paraId="183B86E2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A00679" w14:textId="77777777" w:rsidR="00CB34BD" w:rsidRPr="00142FAC" w:rsidRDefault="00FA3E62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  <w:r w:rsidR="00CB34BD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2508D4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D081B0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7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0BFA28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8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88935D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0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8A57E2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5A781C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BE7914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019 to 5.5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37C2DE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</w:t>
            </w:r>
          </w:p>
        </w:tc>
      </w:tr>
      <w:tr w:rsidR="00CB34BD" w:rsidRPr="00142FAC" w14:paraId="4E816911" w14:textId="77777777" w:rsidTr="00CB34BD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B24379" w14:textId="77777777" w:rsidR="00CB34BD" w:rsidRPr="00142FAC" w:rsidRDefault="00CB34BD" w:rsidP="00CB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n GFP vs. CD63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D35BB6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1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723E64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7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D06409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4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9A81B6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859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6F1828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FE85E2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62F04A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599 to 7.3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A921C6" w14:textId="77777777" w:rsidR="00CB34BD" w:rsidRPr="00142FAC" w:rsidRDefault="00CB34BD" w:rsidP="00CB3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</w:t>
            </w:r>
          </w:p>
        </w:tc>
      </w:tr>
    </w:tbl>
    <w:p w14:paraId="55A89D99" w14:textId="77777777" w:rsidR="00CB34BD" w:rsidRPr="00142FAC" w:rsidRDefault="00CB34BD">
      <w:pPr>
        <w:rPr>
          <w:rFonts w:ascii="Times New Roman" w:hAnsi="Times New Roman" w:cs="Times New Roman"/>
        </w:rPr>
      </w:pPr>
    </w:p>
    <w:p w14:paraId="40B2CA0D" w14:textId="77777777" w:rsidR="002E2409" w:rsidRPr="00142FAC" w:rsidRDefault="002E2409" w:rsidP="00E06233">
      <w:pPr>
        <w:rPr>
          <w:rFonts w:ascii="Times New Roman" w:hAnsi="Times New Roman" w:cs="Times New Roman"/>
        </w:rPr>
      </w:pPr>
    </w:p>
    <w:p w14:paraId="25FE3BE7" w14:textId="785CC147" w:rsidR="002E2409" w:rsidRPr="00142FAC" w:rsidRDefault="002E2409" w:rsidP="00E06233">
      <w:pPr>
        <w:rPr>
          <w:rFonts w:ascii="Times New Roman" w:hAnsi="Times New Roman" w:cs="Times New Roman"/>
        </w:rPr>
      </w:pPr>
    </w:p>
    <w:p w14:paraId="196FB755" w14:textId="77777777" w:rsidR="007426EE" w:rsidRPr="00142FAC" w:rsidRDefault="007426EE" w:rsidP="00E06233">
      <w:pPr>
        <w:rPr>
          <w:rFonts w:ascii="Times New Roman" w:hAnsi="Times New Roman" w:cs="Times New Roman"/>
        </w:rPr>
      </w:pPr>
    </w:p>
    <w:p w14:paraId="254CC4F7" w14:textId="77777777" w:rsidR="002E2409" w:rsidRPr="00142FAC" w:rsidRDefault="002E2409" w:rsidP="00E06233">
      <w:pPr>
        <w:rPr>
          <w:rFonts w:ascii="Times New Roman" w:hAnsi="Times New Roman" w:cs="Times New Roman"/>
        </w:rPr>
      </w:pPr>
    </w:p>
    <w:p w14:paraId="0D2D0C7A" w14:textId="77777777" w:rsidR="002E2409" w:rsidRPr="00142FAC" w:rsidRDefault="002E2409" w:rsidP="00E06233">
      <w:pPr>
        <w:rPr>
          <w:rFonts w:ascii="Times New Roman" w:hAnsi="Times New Roman" w:cs="Times New Roman"/>
        </w:rPr>
      </w:pPr>
    </w:p>
    <w:p w14:paraId="14446882" w14:textId="77777777" w:rsidR="00E06233" w:rsidRPr="00142FAC" w:rsidRDefault="00E06233" w:rsidP="00E06233">
      <w:pPr>
        <w:rPr>
          <w:rFonts w:ascii="Times New Roman" w:hAnsi="Times New Roman" w:cs="Times New Roman"/>
          <w:sz w:val="24"/>
          <w:szCs w:val="24"/>
        </w:rPr>
      </w:pPr>
      <w:r w:rsidRPr="00142FA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01A5F" w:rsidRPr="00142FAC">
        <w:rPr>
          <w:rFonts w:ascii="Times New Roman" w:hAnsi="Times New Roman" w:cs="Times New Roman"/>
          <w:sz w:val="24"/>
          <w:szCs w:val="24"/>
        </w:rPr>
        <w:t>S</w:t>
      </w:r>
      <w:r w:rsidR="00830617" w:rsidRPr="00142FAC">
        <w:rPr>
          <w:rFonts w:ascii="Times New Roman" w:hAnsi="Times New Roman" w:cs="Times New Roman"/>
          <w:sz w:val="24"/>
          <w:szCs w:val="24"/>
        </w:rPr>
        <w:t>6</w:t>
      </w:r>
      <w:r w:rsidRPr="00142FAC">
        <w:rPr>
          <w:rFonts w:ascii="Times New Roman" w:hAnsi="Times New Roman" w:cs="Times New Roman"/>
          <w:sz w:val="24"/>
          <w:szCs w:val="24"/>
        </w:rPr>
        <w:t xml:space="preserve">. ANOVA table corresponding to Figure </w:t>
      </w:r>
      <w:r w:rsidR="00672287" w:rsidRPr="00142FAC">
        <w:rPr>
          <w:rFonts w:ascii="Times New Roman" w:hAnsi="Times New Roman" w:cs="Times New Roman"/>
          <w:sz w:val="24"/>
          <w:szCs w:val="24"/>
        </w:rPr>
        <w:t>3C</w:t>
      </w:r>
      <w:r w:rsidRPr="00142FAC">
        <w:rPr>
          <w:rFonts w:ascii="Times New Roman" w:hAnsi="Times New Roman" w:cs="Times New Roman"/>
          <w:sz w:val="24"/>
          <w:szCs w:val="24"/>
        </w:rPr>
        <w:t xml:space="preserve">. The mean values provided here are: of the total transfer events measured, those that were anterograde (GFP-tagged protein acceptor cells that are double labeled). The retrograde values are the difference, out of 100, and therefore give the same, but </w:t>
      </w:r>
      <w:r w:rsidR="00EF1E0A" w:rsidRPr="00142FAC">
        <w:rPr>
          <w:rFonts w:ascii="Times New Roman" w:hAnsi="Times New Roman" w:cs="Times New Roman"/>
          <w:sz w:val="24"/>
          <w:szCs w:val="24"/>
        </w:rPr>
        <w:t>inverse</w:t>
      </w:r>
      <w:r w:rsidRPr="00142FAC">
        <w:rPr>
          <w:rFonts w:ascii="Times New Roman" w:hAnsi="Times New Roman" w:cs="Times New Roman"/>
          <w:sz w:val="24"/>
          <w:szCs w:val="24"/>
        </w:rPr>
        <w:t xml:space="preserve">, tabular results. </w:t>
      </w:r>
    </w:p>
    <w:tbl>
      <w:tblPr>
        <w:tblW w:w="9118" w:type="dxa"/>
        <w:tblLook w:val="04A0" w:firstRow="1" w:lastRow="0" w:firstColumn="1" w:lastColumn="0" w:noHBand="0" w:noVBand="1"/>
      </w:tblPr>
      <w:tblGrid>
        <w:gridCol w:w="2110"/>
        <w:gridCol w:w="862"/>
        <w:gridCol w:w="851"/>
        <w:gridCol w:w="992"/>
        <w:gridCol w:w="992"/>
        <w:gridCol w:w="470"/>
        <w:gridCol w:w="470"/>
        <w:gridCol w:w="1559"/>
        <w:gridCol w:w="1230"/>
      </w:tblGrid>
      <w:tr w:rsidR="00E06233" w:rsidRPr="00142FAC" w14:paraId="3E4CB6EE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6A01F2" w14:textId="77777777" w:rsidR="00E06233" w:rsidRPr="00142FAC" w:rsidRDefault="00E06233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est detail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D955AA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ean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B82FCD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ean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0EAB87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ean Diff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D75526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 of diff.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EA7D6E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DAAAA4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D152EF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95% CI of diff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677050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ummary</w:t>
            </w:r>
          </w:p>
        </w:tc>
      </w:tr>
      <w:tr w:rsidR="00E06233" w:rsidRPr="00142FAC" w14:paraId="6FCDC184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12AAB2" w14:textId="77777777" w:rsidR="00E06233" w:rsidRPr="00142FAC" w:rsidRDefault="00903522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E06233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2B272A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6.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A2816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9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30A5D0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2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5603E3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E007D0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988310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E8E81D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5.651 to 1.13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1D5835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06233" w:rsidRPr="00142FAC" w14:paraId="3A40ECA1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85E41B" w14:textId="77777777" w:rsidR="00E06233" w:rsidRPr="00142FAC" w:rsidRDefault="00903522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E06233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8CC318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6.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2516AE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6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E3FC70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46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581C65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462203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93A654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60CB2C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929 to 3.85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5F049E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06233" w:rsidRPr="00142FAC" w14:paraId="5AE071A8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C29E0C" w14:textId="77777777" w:rsidR="00E06233" w:rsidRPr="00142FAC" w:rsidRDefault="00903522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E06233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363017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6.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DFB441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3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12E98C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3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9661B9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2FC316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BE467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563337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0.48 to 17.2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F778C2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E06233" w:rsidRPr="00142FAC" w14:paraId="10620985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75294C" w14:textId="77777777" w:rsidR="00E06233" w:rsidRPr="00142FAC" w:rsidRDefault="00903522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E06233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BE3EB1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6.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7816B2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7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0B7105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93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FBBC28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6E47BC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C2E538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E05ACE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4.328 to 2.45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0852ED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06233" w:rsidRPr="00142FAC" w14:paraId="5BDF53C7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13E85E" w14:textId="77777777" w:rsidR="00E06233" w:rsidRPr="00142FAC" w:rsidRDefault="00903522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E06233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C628B4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6.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1450F7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4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72E9D2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6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81122D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A32FF9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744550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3F071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7031 to 6.08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C0BD9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06233" w:rsidRPr="00142FAC" w14:paraId="701D65C6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9DF23B" w14:textId="77777777" w:rsidR="00E06233" w:rsidRPr="00142FAC" w:rsidRDefault="00903522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E06233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627B5A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6.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231532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7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F0EF6A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34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1D7D96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67D9A7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15C6BD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763028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3.734 to 3.05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222CCC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06233" w:rsidRPr="00142FAC" w14:paraId="23ABF500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D65634" w14:textId="77777777" w:rsidR="00E06233" w:rsidRPr="00142FAC" w:rsidRDefault="00903522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E06233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B5CF19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9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D6D37D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6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7C4158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7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E3AC21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4F3BB1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B1B6A4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B8740B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6698 to 6.11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4881E5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06233" w:rsidRPr="00142FAC" w14:paraId="619FDE8E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E2CD6E" w14:textId="77777777" w:rsidR="00E06233" w:rsidRPr="00142FAC" w:rsidRDefault="00903522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E06233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EFB2EE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9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B01041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3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6C6582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6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7EE22C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B7A9CB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F9BB98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9E90CF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2.74 to 19.5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261FD4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E06233" w:rsidRPr="00142FAC" w14:paraId="4FE5CDA2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29E5EC" w14:textId="77777777" w:rsidR="00E06233" w:rsidRPr="00142FAC" w:rsidRDefault="00903522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E06233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665DA2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9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22F3F6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7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F5CB42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3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8360DE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280B56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47CCF1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E0634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069 to 4.71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90CBC2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06233" w:rsidRPr="00142FAC" w14:paraId="6469AEDF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0E98DE" w14:textId="77777777" w:rsidR="00E06233" w:rsidRPr="00142FAC" w:rsidRDefault="00903522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E06233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0B4E65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9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CB590D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4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2411D4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9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CCBE26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A759E5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3098D5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63F9C5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556 to 8.34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71E4F8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</w:t>
            </w:r>
          </w:p>
        </w:tc>
      </w:tr>
      <w:tr w:rsidR="00E06233" w:rsidRPr="00142FAC" w14:paraId="29023180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66845E" w14:textId="77777777" w:rsidR="00E06233" w:rsidRPr="00142FAC" w:rsidRDefault="00903522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E06233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F0DE72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9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927C28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7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B1BB9C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9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77288A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5AF9F2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37B26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085086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.475 to 5.31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05F7DA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06233" w:rsidRPr="00142FAC" w14:paraId="1418B649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31C408" w14:textId="77777777" w:rsidR="00E06233" w:rsidRPr="00142FAC" w:rsidRDefault="00FA3E62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E06233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3A3A28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6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D5BC71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3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AAFF76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3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17257C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05FB29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812A22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3A5D2E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0.01 to 16.8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1566E2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E06233" w:rsidRPr="00142FAC" w14:paraId="48FF9D22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15D242" w14:textId="77777777" w:rsidR="00E06233" w:rsidRPr="00142FAC" w:rsidRDefault="00FA3E62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E06233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2FE93F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6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13E35E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7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063994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.3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DBD7F4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888C6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A40BAB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605CCA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4.791 to 1.99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D477AA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06233" w:rsidRPr="00142FAC" w14:paraId="209175C9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3BFC2B" w14:textId="77777777" w:rsidR="00E06233" w:rsidRPr="00142FAC" w:rsidRDefault="00FA3E62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E06233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45B6CB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6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8253ED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4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DA7E32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2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280880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DAE327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492209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ABAF6E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.167 to 5.61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75C19C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06233" w:rsidRPr="00142FAC" w14:paraId="6E8841F4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605A05" w14:textId="77777777" w:rsidR="00E06233" w:rsidRPr="00142FAC" w:rsidRDefault="00FA3E62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E06233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6A158F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6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C9DB13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7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E656B9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8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99C38F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F02250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6116F9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BB4C56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4.197 to 2.58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6C5F14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06233" w:rsidRPr="00142FAC" w14:paraId="1172EE7E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57169D" w14:textId="77777777" w:rsidR="00E06233" w:rsidRPr="00142FAC" w:rsidRDefault="00FA3E62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E06233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0B714F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3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06A94F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7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9A0BB9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4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C091C0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A4288C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B46CBB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BC3506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8.20 to -11.4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4B0106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E06233" w:rsidRPr="00142FAC" w14:paraId="12823B6A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340ACE" w14:textId="77777777" w:rsidR="00E06233" w:rsidRPr="00142FAC" w:rsidRDefault="00FA3E62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E06233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8F28B3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3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1926C8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4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F19E19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1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4AFDF2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FD1716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6B8FAC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736372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4.57 to -7.78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BADB76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E06233" w:rsidRPr="00142FAC" w14:paraId="0C1D1844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2DFEC4" w14:textId="77777777" w:rsidR="00E06233" w:rsidRPr="00142FAC" w:rsidRDefault="00FA3E62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E06233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9373F3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3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D42DD0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7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EE33B1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4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41F0CE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BFF111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8FF80A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2B4975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17.60 to -10.8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AE05B1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***</w:t>
            </w:r>
          </w:p>
        </w:tc>
      </w:tr>
      <w:tr w:rsidR="00E06233" w:rsidRPr="00142FAC" w14:paraId="4BE11E4B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38AEB0" w14:textId="77777777" w:rsidR="00E06233" w:rsidRPr="00142FAC" w:rsidRDefault="00FA3E62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  <w:r w:rsidR="00E06233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92796F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7.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496A45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4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7EB5D3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6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125AE9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366ED7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4711E9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86EF63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322 to 7.01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9A7758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</w:t>
            </w:r>
          </w:p>
        </w:tc>
      </w:tr>
      <w:tr w:rsidR="00E06233" w:rsidRPr="00142FAC" w14:paraId="2D994804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540D59" w14:textId="77777777" w:rsidR="00E06233" w:rsidRPr="00142FAC" w:rsidRDefault="00FA3E62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  <w:r w:rsidR="00E06233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90CA9A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7.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B9436C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7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5C5908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59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D056BC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9C2112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AD80E9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376587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2.799 to 3.98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3EC1B0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06233" w:rsidRPr="00142FAC" w14:paraId="3A8B4940" w14:textId="77777777" w:rsidTr="00E06233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6C9B71" w14:textId="77777777" w:rsidR="00E06233" w:rsidRPr="00142FAC" w:rsidRDefault="00E06233" w:rsidP="00E062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n GFP vs. CD63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941DA9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4.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42AD8A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7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087C78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3.0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9BF2AA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99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B95341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BBA2E0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646969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6.423 to 0.361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2C8231" w14:textId="77777777" w:rsidR="00E06233" w:rsidRPr="00142FAC" w:rsidRDefault="00E06233" w:rsidP="00E062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</w:tbl>
    <w:p w14:paraId="0C85EB1C" w14:textId="77777777" w:rsidR="00E06233" w:rsidRPr="00142FAC" w:rsidRDefault="00E06233">
      <w:pPr>
        <w:rPr>
          <w:rFonts w:ascii="Times New Roman" w:hAnsi="Times New Roman" w:cs="Times New Roman"/>
        </w:rPr>
      </w:pPr>
    </w:p>
    <w:p w14:paraId="08995702" w14:textId="77777777" w:rsidR="00830617" w:rsidRPr="00142FAC" w:rsidRDefault="00830617" w:rsidP="00830617">
      <w:pPr>
        <w:rPr>
          <w:rFonts w:ascii="Times New Roman" w:hAnsi="Times New Roman" w:cs="Times New Roman"/>
          <w:sz w:val="24"/>
          <w:szCs w:val="24"/>
        </w:rPr>
      </w:pPr>
      <w:r w:rsidRPr="00142FA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01A5F" w:rsidRPr="00142FAC">
        <w:rPr>
          <w:rFonts w:ascii="Times New Roman" w:hAnsi="Times New Roman" w:cs="Times New Roman"/>
          <w:sz w:val="24"/>
          <w:szCs w:val="24"/>
        </w:rPr>
        <w:t>S</w:t>
      </w:r>
      <w:r w:rsidRPr="00142FAC">
        <w:rPr>
          <w:rFonts w:ascii="Times New Roman" w:hAnsi="Times New Roman" w:cs="Times New Roman"/>
          <w:sz w:val="24"/>
          <w:szCs w:val="24"/>
        </w:rPr>
        <w:t xml:space="preserve">7. ANOVA table corresponding to Figure </w:t>
      </w:r>
      <w:r w:rsidR="00CE5C76" w:rsidRPr="00142FAC">
        <w:rPr>
          <w:rFonts w:ascii="Times New Roman" w:hAnsi="Times New Roman" w:cs="Times New Roman"/>
          <w:sz w:val="24"/>
          <w:szCs w:val="24"/>
        </w:rPr>
        <w:t>4</w:t>
      </w:r>
      <w:r w:rsidR="00D964E1" w:rsidRPr="00142FAC">
        <w:rPr>
          <w:rFonts w:ascii="Times New Roman" w:hAnsi="Times New Roman" w:cs="Times New Roman"/>
          <w:sz w:val="24"/>
          <w:szCs w:val="24"/>
        </w:rPr>
        <w:t>B</w:t>
      </w:r>
      <w:r w:rsidRPr="00142FAC">
        <w:rPr>
          <w:rFonts w:ascii="Times New Roman" w:hAnsi="Times New Roman" w:cs="Times New Roman"/>
          <w:sz w:val="24"/>
          <w:szCs w:val="24"/>
        </w:rPr>
        <w:t xml:space="preserve">. The mean values provided here are the percentage of WT SH-SY5Y acceptor cells that are fluorescently labeled. </w:t>
      </w:r>
    </w:p>
    <w:tbl>
      <w:tblPr>
        <w:tblW w:w="9118" w:type="dxa"/>
        <w:tblLook w:val="04A0" w:firstRow="1" w:lastRow="0" w:firstColumn="1" w:lastColumn="0" w:noHBand="0" w:noVBand="1"/>
      </w:tblPr>
      <w:tblGrid>
        <w:gridCol w:w="2122"/>
        <w:gridCol w:w="850"/>
        <w:gridCol w:w="851"/>
        <w:gridCol w:w="992"/>
        <w:gridCol w:w="992"/>
        <w:gridCol w:w="470"/>
        <w:gridCol w:w="470"/>
        <w:gridCol w:w="1559"/>
        <w:gridCol w:w="1230"/>
      </w:tblGrid>
      <w:tr w:rsidR="00EE25DA" w:rsidRPr="00142FAC" w14:paraId="667D8D46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ABA64A" w14:textId="77777777" w:rsidR="00EE25DA" w:rsidRPr="00142FAC" w:rsidRDefault="00EE25DA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est detail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17586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ean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A804A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ean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C8015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ean Diff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E9468B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 of diff.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4422B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F435E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C5731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95% CI of diff.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DD9A8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ummary</w:t>
            </w:r>
          </w:p>
        </w:tc>
      </w:tr>
      <w:tr w:rsidR="00EE25DA" w:rsidRPr="00142FAC" w14:paraId="76CA14CE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A1A6AB" w14:textId="77777777" w:rsidR="00EE25DA" w:rsidRPr="00142FAC" w:rsidRDefault="0090352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83F212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EA716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4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0E817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5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8CF4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50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83A63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8B5469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31F2DF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988 to 0.194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3F2DB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7CCD7EA3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8D13AE" w14:textId="77777777" w:rsidR="00EE25DA" w:rsidRPr="00142FAC" w:rsidRDefault="0090352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38C2F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9C65E2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FD5502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11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B3199F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2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EAD82F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743A72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F30A2B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486 to 0.225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D9FD0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33412C1F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8025C7" w14:textId="77777777" w:rsidR="00EE25DA" w:rsidRPr="00142FAC" w:rsidRDefault="0090352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36392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3B82B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5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13198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20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C7F2F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2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C1B9A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FC7BD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287D3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349 to 0.239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9709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3E645EF6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465DE0" w14:textId="77777777" w:rsidR="00EE25DA" w:rsidRPr="00142FAC" w:rsidRDefault="0090352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8C588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2E14EF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5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E5C40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12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9E2B0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2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E5169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9F718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D3DC8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358 to 0.238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C00AA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72D84C92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9BDE1B" w14:textId="77777777" w:rsidR="00EE25DA" w:rsidRPr="00142FAC" w:rsidRDefault="0090352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td-tomatoTDP43</w:t>
            </w:r>
            <w:r w:rsidR="002E2409"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A48A6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5D532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1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4CB81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2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3E526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8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EBCE0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4B943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82129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3447 to 0.102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101A9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4FC3EA84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FE6EB4" w14:textId="77777777" w:rsidR="00EE25DA" w:rsidRPr="00142FAC" w:rsidRDefault="0090352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E9DE5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0449B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2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8CA03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47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EC04D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50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81E32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F31F9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108D7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419 to 0.251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1020B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798810CF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8A238" w14:textId="77777777" w:rsidR="00EE25DA" w:rsidRPr="00142FAC" w:rsidRDefault="0090352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44172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38568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0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D724F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6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F709A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50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3B2EE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8333D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6812A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197 to 0.273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A1355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2C8B72CD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F9DCF7" w14:textId="77777777" w:rsidR="00EE25DA" w:rsidRPr="00142FAC" w:rsidRDefault="0090352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pcDNA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9EF50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2AECC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7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CA62F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7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435AF2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50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04DF1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F0364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5EF41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3248 to 0.168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C62BC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38D3F7DD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BFEAC6" w14:textId="77777777" w:rsidR="00EE25DA" w:rsidRPr="00142FAC" w:rsidRDefault="0090352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WT Unlabel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9EB8FF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2BED4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3A59B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034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909FA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8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4A230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2EE7C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EE9DB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268 to 0.22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DE364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646A885D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D89F1F" w14:textId="77777777" w:rsidR="00EE25DA" w:rsidRPr="00142FAC" w:rsidRDefault="0090352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5D26D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4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A76032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22151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40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8FCC4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50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9D819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821D2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A4649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062 to 0.287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B2BF89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17EFD107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FE4E52" w14:textId="77777777" w:rsidR="00EE25DA" w:rsidRPr="00142FAC" w:rsidRDefault="0090352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0F92B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4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7CDBD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5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A7AA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54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1057A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50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0036C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4158B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F52CB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925 to 0.300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C11FD9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012266BF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32C37F" w14:textId="77777777" w:rsidR="00EE25DA" w:rsidRPr="00142FAC" w:rsidRDefault="0090352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82C3B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4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9A2DFF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5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E3818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53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ECF57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50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92369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442C12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5B8EC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933 to 0.30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8017EB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2AB62DAB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CC4EBB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2E2409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d-tomatoTDP43</w:t>
            </w:r>
            <w:r w:rsidR="002E2409"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52F4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4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22B55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1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4331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69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7984D9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1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EA643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1303F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8C1C3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3028 to 0.164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2F24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55B7975C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02CDDE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A081D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4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A1AD7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2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883C9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56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8A4E7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79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F0251B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CC77C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1B76E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991 to 0.312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ACD6C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2B9D00E1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3677D0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9F6D22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4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2A93E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0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78197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9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75FEA9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79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B7932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951F6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E1886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769 to 0.335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3AD22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4676270E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3781FE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pcDNA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82C75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4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2614D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7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F9895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15B7C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79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380E7B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905F92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AF4A8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820 to 0.23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CB7C8F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60B25BD5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C52B43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WT Unlabel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1987C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4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79A57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CEBD5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4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41D80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1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8FA8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7EF3A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56A19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850 to 0.282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81053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3B74394A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79EB72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4A51E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35BEF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5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EB3F8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F1E4C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2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E391D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5EF19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67443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233 to 0.250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B1A0D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69BDC671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C695E9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71F72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23F94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5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1EC54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2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83FC4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2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71A46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BCEC3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BFE4C9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241 to 0.249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B8B9D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59B8D48F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72C162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2E2409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d-tomatoTDP43</w:t>
            </w:r>
            <w:r w:rsidR="002E2409"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71886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8A629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1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F4CA7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0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07228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8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C34CF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6D3A2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5C1B5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3331 to 0.113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91D58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22BF2220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BF6737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E766B9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5C947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2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B830C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335DD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50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A2DE8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3F1B49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06953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303 to 0.263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98173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36D1455B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8CDF3F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5D418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A71F5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0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6979B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38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6FFF2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50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9D786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20E87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82663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081 to 0.285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98D93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208752A7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5E8702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pcDNA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6E0E1F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20B68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7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06DE7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66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904B8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50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AE2F8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62B5A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DF661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3131 to 0.180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5C507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7346DC7D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7A8259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WT Unlabel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E7543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96B18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264A7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82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035B5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8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D42E1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F8EA2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3B535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152 to 0.231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F9693B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233DB674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85A25F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B2CCD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5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68FBAB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5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BB0D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0084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0CF97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2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C9E76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BFFABF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033A1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378 to 0.236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D77F5B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4001E961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8D454D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2E2409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d-tomatoTDP43</w:t>
            </w:r>
            <w:r w:rsidR="002E2409"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A8678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5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99582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1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D69D9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2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696FA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8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ECDE1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10E76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8A4C7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3467 to 0.100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A40FE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75E0724F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30262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5F42C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5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9138E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2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40349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26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2E02F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50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3542A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4A067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E6ACE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440 to 0.249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83805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74175DDE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8E2A93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04163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5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D4A9B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0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7F059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4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05D88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50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50A41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B4A3C2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FB1E4B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218 to 0.271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C614C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5ECB0E55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791678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pcDNA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5FC72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5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67B03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7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DFABF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80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D4B38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50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F79CC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475A1B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58C4C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3268 to 0.166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80FF3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69EEE143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F1C5AC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WT Unlabel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39157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5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F8BEF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C1AEB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054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587EC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8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050332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5859A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7426E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289 to 0.218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05071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5E0578AC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44BF9A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sv-SE" w:eastAsia="en-CA"/>
              </w:rPr>
              <w:t>1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CA"/>
              </w:rPr>
              <w:t xml:space="preserve"> vs. </w:t>
            </w:r>
            <w:r w:rsidR="002E2409" w:rsidRPr="00142FAC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CA"/>
              </w:rPr>
              <w:t>td-tomatoTDP43</w:t>
            </w:r>
            <w:r w:rsidR="002E2409"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sv-SE" w:eastAsia="en-CA"/>
              </w:rPr>
              <w:t>1-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773EE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5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B3FF9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1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6183D2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2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0AF71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8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B510AF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4DC452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7140D9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3459 to 0.101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D1B47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127DA78D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F33BD9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4BB3C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5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3B7DE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2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59E6C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35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F639C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50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14567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453F9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A6289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431 to 0.250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70691F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28174FE4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91852A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E9E42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5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FA2982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0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1750C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5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8268D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50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FBC5E9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E4470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580A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209 to 0.272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A6625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7D61E10F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609EB8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pcDNA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B5B7D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5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5B438B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7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3B166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79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D7E86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50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FC8A7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958F49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ABF3E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3260 to 0.167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B90E2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51D6D172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04014C" w14:textId="77777777" w:rsidR="00EE25DA" w:rsidRPr="00142FAC" w:rsidRDefault="00FA3E62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WT Unlabel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29C6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5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26BC1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0A795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046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DD3D1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8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7E8B2F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AE3109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9C117F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281 to 0.218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57F17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4161EFA1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2DE83E" w14:textId="77777777" w:rsidR="00EE25DA" w:rsidRPr="00142FAC" w:rsidRDefault="002E2409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d-tomatoTDP43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33669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1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F3A76B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2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6A714F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89E1C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1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A86A49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02532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3DCB7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077 to 0.359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B3D0E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35CFB6E5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32D8CA" w14:textId="77777777" w:rsidR="00EE25DA" w:rsidRPr="00142FAC" w:rsidRDefault="002E2409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CA"/>
              </w:rPr>
              <w:t>td-tomatoTDP43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sv-SE" w:eastAsia="en-CA"/>
              </w:rPr>
              <w:t>1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CA"/>
              </w:rPr>
              <w:t xml:space="preserve"> vs. CD63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B3AD6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1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10111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0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CCD4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4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0B73BB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1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63B87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A82D1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D64A8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8548 to 0.381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F61D5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678872BD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A83C70" w14:textId="77777777" w:rsidR="00EE25DA" w:rsidRPr="00142FAC" w:rsidRDefault="002E2409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CA"/>
              </w:rPr>
              <w:t>td-tomatoTDP43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sv-SE" w:eastAsia="en-CA"/>
              </w:rPr>
              <w:t>1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CA"/>
              </w:rPr>
              <w:t xml:space="preserve"> vs. pcDNA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239F4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1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A34EA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7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0E066F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43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19A40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1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B6298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643ED2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CAC4C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905 to 0.276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EC410E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3B8AD10D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A6AB24" w14:textId="77777777" w:rsidR="00EE25DA" w:rsidRPr="00142FAC" w:rsidRDefault="002E2409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d-tomatoTDP43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  <w:r w:rsidR="00EE25DA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WT Unlabel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006A9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1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059C3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5B0E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1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A09B76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36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8B5E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7A6C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F4FE4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9117 to 0.326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CC8EB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3A3C5C02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82B4C4" w14:textId="77777777" w:rsidR="00EE25DA" w:rsidRPr="00142FAC" w:rsidRDefault="00EE25DA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n GFP vs. CD63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5DA34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2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4D15EF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0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4F4E7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2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80E5A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79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F6C54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FC1D92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075AF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338 to 0.278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39389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6969BE97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A29544" w14:textId="77777777" w:rsidR="00EE25DA" w:rsidRPr="00142FAC" w:rsidRDefault="00EE25DA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n GFP vs. pcDNA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4511B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2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C491C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7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19A7B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82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44975C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79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6F89E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092DF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35438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3389 to 0.173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6C9A5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2EE3AF2F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C18F88" w14:textId="77777777" w:rsidR="00EE25DA" w:rsidRPr="00142FAC" w:rsidRDefault="00EE25DA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lastRenderedPageBreak/>
              <w:t>Actin GFP vs. WT Unlabel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AC24B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2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09E8FB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3BD739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08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BC913A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1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1C5117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5F8BF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8852F2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419 to 0.225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E3092B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682F740F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C45B83" w14:textId="77777777" w:rsidR="00EE25DA" w:rsidRPr="00142FAC" w:rsidRDefault="00EE25DA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val="sv-SE" w:eastAsia="en-CA"/>
              </w:rPr>
              <w:t>CD63 GFP vs. pcDNA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F7AEB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F5B11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7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98863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0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60EBE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79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47D31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7AEEA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2264D2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3610 to 0.150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829232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656DFE76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8452DD" w14:textId="77777777" w:rsidR="00EE25DA" w:rsidRPr="00142FAC" w:rsidRDefault="00EE25DA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D63 GFP vs. WT Unlabel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6BEC50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556EA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82382F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30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B23C29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1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BAEFF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94FFB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221A38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640 to 0.203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54A5EB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EE25DA" w:rsidRPr="00142FAC" w14:paraId="6D4A5595" w14:textId="77777777" w:rsidTr="00830617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C7E9C1" w14:textId="77777777" w:rsidR="00EE25DA" w:rsidRPr="00142FAC" w:rsidRDefault="00EE25DA" w:rsidP="00EE25D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cDNA GFP vs. WT Unlabel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5F78BD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7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A7CC8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5DC655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8E97C1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71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6077AB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DBA99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0526B3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590 to 0.308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AA60A4" w14:textId="77777777" w:rsidR="00EE25DA" w:rsidRPr="00142FAC" w:rsidRDefault="00EE25DA" w:rsidP="00EE25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</w:tbl>
    <w:p w14:paraId="57C22572" w14:textId="77777777" w:rsidR="00EE25DA" w:rsidRPr="00142FAC" w:rsidRDefault="00EE25DA">
      <w:pPr>
        <w:rPr>
          <w:rFonts w:ascii="Times New Roman" w:hAnsi="Times New Roman" w:cs="Times New Roman"/>
        </w:rPr>
      </w:pPr>
    </w:p>
    <w:p w14:paraId="4E236B0B" w14:textId="77777777" w:rsidR="00830617" w:rsidRPr="00142FAC" w:rsidRDefault="00830617" w:rsidP="00830617">
      <w:pPr>
        <w:rPr>
          <w:rFonts w:ascii="Times New Roman" w:hAnsi="Times New Roman" w:cs="Times New Roman"/>
          <w:sz w:val="24"/>
          <w:szCs w:val="24"/>
        </w:rPr>
      </w:pPr>
      <w:r w:rsidRPr="00142FA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01A5F" w:rsidRPr="00142FAC">
        <w:rPr>
          <w:rFonts w:ascii="Times New Roman" w:hAnsi="Times New Roman" w:cs="Times New Roman"/>
          <w:sz w:val="24"/>
          <w:szCs w:val="24"/>
        </w:rPr>
        <w:t>S</w:t>
      </w:r>
      <w:r w:rsidRPr="00142FAC">
        <w:rPr>
          <w:rFonts w:ascii="Times New Roman" w:hAnsi="Times New Roman" w:cs="Times New Roman"/>
          <w:sz w:val="24"/>
          <w:szCs w:val="24"/>
        </w:rPr>
        <w:t xml:space="preserve">8. ANOVA table corresponding to Figure </w:t>
      </w:r>
      <w:r w:rsidR="00CE5C76" w:rsidRPr="00142FAC">
        <w:rPr>
          <w:rFonts w:ascii="Times New Roman" w:hAnsi="Times New Roman" w:cs="Times New Roman"/>
          <w:sz w:val="24"/>
          <w:szCs w:val="24"/>
        </w:rPr>
        <w:t>4</w:t>
      </w:r>
      <w:r w:rsidR="00D964E1" w:rsidRPr="00142FAC">
        <w:rPr>
          <w:rFonts w:ascii="Times New Roman" w:hAnsi="Times New Roman" w:cs="Times New Roman"/>
          <w:sz w:val="24"/>
          <w:szCs w:val="24"/>
        </w:rPr>
        <w:t>C</w:t>
      </w:r>
      <w:r w:rsidRPr="00142FAC">
        <w:rPr>
          <w:rFonts w:ascii="Times New Roman" w:hAnsi="Times New Roman" w:cs="Times New Roman"/>
          <w:sz w:val="24"/>
          <w:szCs w:val="24"/>
        </w:rPr>
        <w:t>. The mean values provided here are the percentage of td-tomatoTDP43</w:t>
      </w:r>
      <w:r w:rsidR="002E2409" w:rsidRPr="00142FAC">
        <w:rPr>
          <w:rFonts w:ascii="Times New Roman" w:hAnsi="Times New Roman" w:cs="Times New Roman"/>
          <w:sz w:val="24"/>
          <w:szCs w:val="24"/>
          <w:vertAlign w:val="superscript"/>
        </w:rPr>
        <w:t>1-414</w:t>
      </w:r>
      <w:r w:rsidRPr="00142FAC">
        <w:rPr>
          <w:rFonts w:ascii="Times New Roman" w:hAnsi="Times New Roman" w:cs="Times New Roman"/>
          <w:sz w:val="24"/>
          <w:szCs w:val="24"/>
        </w:rPr>
        <w:t xml:space="preserve"> acceptor cells that are double labeled (acceptor cells with positive transfer).</w:t>
      </w:r>
    </w:p>
    <w:tbl>
      <w:tblPr>
        <w:tblW w:w="9118" w:type="dxa"/>
        <w:tblLook w:val="04A0" w:firstRow="1" w:lastRow="0" w:firstColumn="1" w:lastColumn="0" w:noHBand="0" w:noVBand="1"/>
      </w:tblPr>
      <w:tblGrid>
        <w:gridCol w:w="2122"/>
        <w:gridCol w:w="850"/>
        <w:gridCol w:w="851"/>
        <w:gridCol w:w="992"/>
        <w:gridCol w:w="992"/>
        <w:gridCol w:w="470"/>
        <w:gridCol w:w="470"/>
        <w:gridCol w:w="1701"/>
        <w:gridCol w:w="1230"/>
      </w:tblGrid>
      <w:tr w:rsidR="00830617" w:rsidRPr="00142FAC" w14:paraId="28006954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CE5CAA" w14:textId="77777777" w:rsidR="00830617" w:rsidRPr="00142FAC" w:rsidRDefault="00830617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est detail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C5AD2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ean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910212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ean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092FE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ean Diff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7F6FB5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 of diff.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ED54D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DC66A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5B683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95% CI of diff.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B8F0F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ummary</w:t>
            </w:r>
          </w:p>
        </w:tc>
      </w:tr>
      <w:tr w:rsidR="00830617" w:rsidRPr="00142FAC" w14:paraId="09F95443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D58732" w14:textId="77777777" w:rsidR="00830617" w:rsidRPr="00142FAC" w:rsidRDefault="0090352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86-414 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B04E2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2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B3D2F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7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B2080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51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EBDA4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20A8E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FDB0F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79D86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3360 to 0.0438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6FD2D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3F2DED73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223800" w14:textId="77777777" w:rsidR="00830617" w:rsidRPr="00142FAC" w:rsidRDefault="0090352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86-414 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CB318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2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38574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79C21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33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18EBF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2222B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9BF16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89959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3537 to 0.0420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3DE95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7A6A7AF0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FB20C1" w14:textId="77777777" w:rsidR="00830617" w:rsidRPr="00142FAC" w:rsidRDefault="0090352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86-414 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247876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2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2E135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3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A9E872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90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473B7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C0830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7015C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00A33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2962 to 0.0478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82AE6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65FDE455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FB463E" w14:textId="77777777" w:rsidR="00830617" w:rsidRPr="00142FAC" w:rsidRDefault="0090352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C2988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2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6180D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8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990BE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41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6B700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B633E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F12F6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B56FF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3453 to 0.0429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9645B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757CD33E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2D8325" w14:textId="77777777" w:rsidR="00830617" w:rsidRPr="00142FAC" w:rsidRDefault="0090352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0CFC5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2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3A07B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4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46334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79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2AB936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1014D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FCA69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8EEB6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3079 to 0.0466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EAC46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1341BEC8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C0E417" w14:textId="77777777" w:rsidR="00830617" w:rsidRPr="00142FAC" w:rsidRDefault="0090352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86-414 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s. CD63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FB15D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2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8241A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32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1EA93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10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4EB09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D99C9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596A34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4C463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4890 to 0.0285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2DEF4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09003A50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40AA6A" w14:textId="77777777" w:rsidR="00830617" w:rsidRPr="00142FAC" w:rsidRDefault="0090352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86-414 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s. WT Unlabel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D6815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2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2CE8D5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D016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23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5AC37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08EB1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30BDA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E8B51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3633 to 0.0411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7906A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6391BCDB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C9D126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57-414 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vs. </w:t>
            </w: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69809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7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76D5E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F8EFD5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017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15B45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B35D84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1785E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7950A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4049 to 0.0369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18E18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0B7539CC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070735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AC5A7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7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1660E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3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FDB6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39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DFD5D4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1B0BB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9C71C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C6798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3474 to 0.0427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31D2E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621E658E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36F1F8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ED8D0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7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48793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8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5F495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0092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8E3D7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D8DF6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FFAF8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FE064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3964 to 0.0377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4437D2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2CD8CE54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2AE981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4CC96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7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D8A3C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4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0FFE2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28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971256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A74F1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925476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BF1FA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3591 to 0.0415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2E8CB4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3A4609F8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702697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85199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7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3297A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32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F1DD6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1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C7A78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731AE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DC95A6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65B77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5402 to 0.0234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3CA9A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28B38B81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F94ACF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WT Unlabel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7A744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7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989AC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77355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027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460B0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2286E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9F1B85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EFAD0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4144 to 0.0359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CE0572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46A45714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FBAA56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C249E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99361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3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BE26F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5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EAAF2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4D11B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ADE1C4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BAE3D5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3297 to 0.0444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C3551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2661D2D1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AD808B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292C04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8A4EE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8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0299C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08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D2AB6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058FA5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64538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E550C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3787 to 0.0395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91AB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5768C8A8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E15F97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1CD82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9D4822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4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E4EC6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4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4E4A7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8C8F2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5C9AA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A6613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3414 to 0.0433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ED808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5070A697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E6BA68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8A1EC4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CB301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32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021D2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13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265AB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739CC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52B79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59FD44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5225 to 0.0251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55D24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36328E47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B3BC8F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WT Unlabel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557B4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67885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E6763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0095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527C64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7AE2B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577C64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4BC4F2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3967 to 0.0377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CF4FB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257C426B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890F5C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1F26E5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3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23FD4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8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B95234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049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938FE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05347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BA8A0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4D1AD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4362 to 0.0338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0C433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0B45997D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0CD2BF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FDB4F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3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15325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4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38102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01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D1D536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ED2F1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34613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82865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3989 to 0.0375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68D87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23E4C516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1E09BD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683A0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3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8790E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32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CE460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19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62130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7FBC5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69518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69DF3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5800 to 0.0194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A62BA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5E5A38DB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69B1AA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WT Unlabel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D183F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3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C0D0A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1197C5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067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F83935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B77B86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0A924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9A9C62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4542 to 0.0320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6E5FB4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28F25FA1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4419CD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9EAB0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8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153346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4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5CA93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37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D4AA4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962776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74AB64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DFE6C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3498 to 0.0424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A55D1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3BCF440F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4B7695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111CD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8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8BBDA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32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F81C1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14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5994F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B39014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AB47C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EC6D9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5309 to 0.0243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34EF5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0B30DE37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72D0AA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WT Unlabel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BBBBB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8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1DFB0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5272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017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2C89B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AC1D4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ECFB6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764E6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4052 to 0.0369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A9C0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37A95B92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C98878" w14:textId="77777777" w:rsidR="00830617" w:rsidRPr="00142FAC" w:rsidRDefault="00830617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n GFP vs. CD63 GF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854F0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4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361EC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32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46B01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18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DD9A3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71737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667284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442232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5683 to 0.0206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E0B5C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0AA67A75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2ABB30" w14:textId="77777777" w:rsidR="00830617" w:rsidRPr="00142FAC" w:rsidRDefault="00830617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n GFP vs. WT Unlabel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5C27C2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4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6E191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C64CF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055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8495D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57D0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4B36B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7DC50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4425 to 0.0331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FD1F4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23F31EFE" w14:textId="77777777" w:rsidTr="00140AF0">
        <w:trPr>
          <w:trHeight w:val="30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B497DF" w14:textId="77777777" w:rsidR="00830617" w:rsidRPr="00142FAC" w:rsidRDefault="00830617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D63 GFP vs. WT Unlabel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3316C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32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FDEF84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DA7444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2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AB4252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1C3A0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EAEA25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2571D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2614 to 0.0513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8D549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</w:tbl>
    <w:p w14:paraId="1F023783" w14:textId="77777777" w:rsidR="00830617" w:rsidRPr="00142FAC" w:rsidRDefault="00830617" w:rsidP="00830617">
      <w:pPr>
        <w:rPr>
          <w:rFonts w:ascii="Times New Roman" w:hAnsi="Times New Roman" w:cs="Times New Roman"/>
          <w:sz w:val="24"/>
          <w:szCs w:val="24"/>
        </w:rPr>
      </w:pPr>
      <w:r w:rsidRPr="00142FAC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401A5F" w:rsidRPr="00142FAC">
        <w:rPr>
          <w:rFonts w:ascii="Times New Roman" w:hAnsi="Times New Roman" w:cs="Times New Roman"/>
          <w:sz w:val="24"/>
          <w:szCs w:val="24"/>
        </w:rPr>
        <w:t>S</w:t>
      </w:r>
      <w:r w:rsidRPr="00142FAC">
        <w:rPr>
          <w:rFonts w:ascii="Times New Roman" w:hAnsi="Times New Roman" w:cs="Times New Roman"/>
          <w:sz w:val="24"/>
          <w:szCs w:val="24"/>
        </w:rPr>
        <w:t xml:space="preserve">9. ANOVA table corresponding to Figure </w:t>
      </w:r>
      <w:r w:rsidR="00CE5C76" w:rsidRPr="00142FAC">
        <w:rPr>
          <w:rFonts w:ascii="Times New Roman" w:hAnsi="Times New Roman" w:cs="Times New Roman"/>
          <w:sz w:val="24"/>
          <w:szCs w:val="24"/>
        </w:rPr>
        <w:t>4</w:t>
      </w:r>
      <w:r w:rsidR="00D964E1" w:rsidRPr="00142FAC">
        <w:rPr>
          <w:rFonts w:ascii="Times New Roman" w:hAnsi="Times New Roman" w:cs="Times New Roman"/>
          <w:sz w:val="24"/>
          <w:szCs w:val="24"/>
        </w:rPr>
        <w:t>D</w:t>
      </w:r>
      <w:r w:rsidRPr="00142FAC">
        <w:rPr>
          <w:rFonts w:ascii="Times New Roman" w:hAnsi="Times New Roman" w:cs="Times New Roman"/>
          <w:sz w:val="24"/>
          <w:szCs w:val="24"/>
        </w:rPr>
        <w:t>. The mean values provided here are the percentage of GFP-tagged protein expressing acceptor cells that are double labeled (acceptor cells with positive transfer).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2110"/>
        <w:gridCol w:w="862"/>
        <w:gridCol w:w="851"/>
        <w:gridCol w:w="992"/>
        <w:gridCol w:w="992"/>
        <w:gridCol w:w="470"/>
        <w:gridCol w:w="470"/>
        <w:gridCol w:w="1701"/>
        <w:gridCol w:w="1230"/>
      </w:tblGrid>
      <w:tr w:rsidR="00830617" w:rsidRPr="00142FAC" w14:paraId="246FE566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184C78" w14:textId="77777777" w:rsidR="00830617" w:rsidRPr="00142FAC" w:rsidRDefault="00830617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est detail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3A740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ean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831C7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ean 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E80A32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ean Diff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DC21D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 of diff.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0C054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34825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79FB62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95% CI of diff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ADB11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ummary</w:t>
            </w:r>
          </w:p>
        </w:tc>
      </w:tr>
      <w:tr w:rsidR="00830617" w:rsidRPr="00142FAC" w14:paraId="526C0D40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C0414F" w14:textId="77777777" w:rsidR="00830617" w:rsidRPr="00142FAC" w:rsidRDefault="0090352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9669F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83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6AE7F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5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50D48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6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F6201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2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395B5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72A5D2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05B7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3828 to 0.045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D250A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5A8892D5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452526" w14:textId="77777777" w:rsidR="00830617" w:rsidRPr="00142FAC" w:rsidRDefault="0090352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AECE8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83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374726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55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B158B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8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A645F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2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D7FA5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AC9A8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AFFCB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859 to 0.24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7FA924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191351D3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75DD87" w14:textId="77777777" w:rsidR="00830617" w:rsidRPr="00142FAC" w:rsidRDefault="0090352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="00FA3E62"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C0705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83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A198F6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1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75DE6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21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E2B2E6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2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F5D6F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45223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3E794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922 to 0.23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0CA0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2E730A36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36D8FB" w14:textId="77777777" w:rsidR="00830617" w:rsidRPr="00142FAC" w:rsidRDefault="0090352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="00FA3E62"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2EDA0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83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6FAF1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5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9BD55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17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549DA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2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32210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2B183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4DA345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965 to 0.23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7D500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3056CBE1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5B76E9" w14:textId="77777777" w:rsidR="00830617" w:rsidRPr="00142FAC" w:rsidRDefault="0090352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ED9272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83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181C64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5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0627A2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75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B3CA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2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C1D0F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7A83E6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22E52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890 to 0.13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BEA1E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6944050A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D834DB" w14:textId="77777777" w:rsidR="00830617" w:rsidRPr="00142FAC" w:rsidRDefault="0090352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2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6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707F4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83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D0098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5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0A837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68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625CF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2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968AA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516D8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E4880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824 to 0.14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42304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0FEA6209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822F44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57-414 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vs. </w:t>
            </w: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5C2D5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5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44B40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55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BB64A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9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1255E2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2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757D7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5A36A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F0C13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1708 to 0.41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3185E5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384ABD65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BF9D75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084F1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5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CF3165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1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A6DC3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9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59F7D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2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872F6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336DE6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0BC95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2333 to 0.40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384F66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1B1FC430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508E28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6A4C6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5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02DEC5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5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28F81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8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C18F7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2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A9F2F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DBD29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2BB0C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2768 to 0.4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2A3AD5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6E260451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B631DE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A3CF9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5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609C3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5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54DBB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93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7CF1B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2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50C55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AFF46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40AE3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202 to 0.30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67B8B6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4D83B102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808E56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5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7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E15D46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25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C40CB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5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288A7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55DE9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2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49000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92D6B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444A4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136 to 0.31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E356C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395FA41E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2A687A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F6E67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55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F51EE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1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AF676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062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1F7C7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2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F6C01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340A8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856EA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203 to 0.20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F3F08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6DD8CFB4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27DF67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B2375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55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0255B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5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9FBF32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1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76E052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2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8866B5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D8FB14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25197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246 to 0.20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4FA77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09772DDE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A52B2C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75F75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55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9EEC4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5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DBE6B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10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2EE2C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2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BEE68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9DA02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15E855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3171 to 0.11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7F01D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356D07AA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74210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6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3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1E444B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55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2EBAF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5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C7D87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96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C850A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2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CB076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E920D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9D2B9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3105 to 0.11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E6A9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42E9B488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CBDD8D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FF328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1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4249B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5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140305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043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C4C07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2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18739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164F7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F2DD7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184 to 0.20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26431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70E905B0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BFAF0F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AB8A45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1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E45F45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5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27AA9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96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92CF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2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CFCBB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C7E5C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C7E90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3108 to 0.11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4284A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213D2A2D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8C2228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hAnsi="Times New Roman" w:cs="Times New Roman"/>
                <w:sz w:val="16"/>
                <w:szCs w:val="16"/>
              </w:rPr>
              <w:t>Construct 10</w:t>
            </w:r>
            <w:r w:rsidRPr="00142F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-105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071DB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1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0ADBE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5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A212A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90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B1F77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2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70756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5538D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72D8C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3043 to 0.12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F29B5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615DAD16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87B938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Actin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D96E03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5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5E4CAC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5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B02566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9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977567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2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7F9E8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F0632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19848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3065 to 0.12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FEC87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6AF9A726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C60AD1" w14:textId="77777777" w:rsidR="00830617" w:rsidRPr="00142FAC" w:rsidRDefault="00FA3E62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T-TDP-GFP</w:t>
            </w: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CA"/>
              </w:rPr>
              <w:t>1-414</w:t>
            </w:r>
            <w:r w:rsidR="00830617"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vs. CD63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99EE5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5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5A119D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5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62BE35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085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27A8A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2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7D1D3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D713E9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23A35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999 to 0.12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3D33D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  <w:tr w:rsidR="00830617" w:rsidRPr="00142FAC" w14:paraId="5E63AB13" w14:textId="77777777" w:rsidTr="00140AF0">
        <w:trPr>
          <w:trHeight w:val="300"/>
        </w:trPr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8E4EED" w14:textId="77777777" w:rsidR="00830617" w:rsidRPr="00142FAC" w:rsidRDefault="00830617" w:rsidP="0083061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tin GFP vs. CD63 GFP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767FC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5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1129E0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15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802068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065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8322A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62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93CD1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7EE34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32F2F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0.2074 to 0.22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95DD9E" w14:textId="77777777" w:rsidR="00830617" w:rsidRPr="00142FAC" w:rsidRDefault="00830617" w:rsidP="00830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42F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s</w:t>
            </w:r>
          </w:p>
        </w:tc>
      </w:tr>
    </w:tbl>
    <w:p w14:paraId="30A6D17B" w14:textId="77777777" w:rsidR="00830617" w:rsidRPr="00142FAC" w:rsidRDefault="00830617">
      <w:pPr>
        <w:rPr>
          <w:rFonts w:ascii="Times New Roman" w:hAnsi="Times New Roman" w:cs="Times New Roman"/>
        </w:rPr>
      </w:pPr>
    </w:p>
    <w:sectPr w:rsidR="00830617" w:rsidRPr="00142FAC" w:rsidSect="00C777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9E4"/>
    <w:rsid w:val="00022E1C"/>
    <w:rsid w:val="000607E3"/>
    <w:rsid w:val="00106D74"/>
    <w:rsid w:val="00140AF0"/>
    <w:rsid w:val="00142FAC"/>
    <w:rsid w:val="0019236B"/>
    <w:rsid w:val="002E2409"/>
    <w:rsid w:val="002E591B"/>
    <w:rsid w:val="00340505"/>
    <w:rsid w:val="00365FA4"/>
    <w:rsid w:val="00401A5F"/>
    <w:rsid w:val="00452DFA"/>
    <w:rsid w:val="004C0E82"/>
    <w:rsid w:val="004C1390"/>
    <w:rsid w:val="004D05D0"/>
    <w:rsid w:val="00503767"/>
    <w:rsid w:val="00530B02"/>
    <w:rsid w:val="0053571C"/>
    <w:rsid w:val="006252FC"/>
    <w:rsid w:val="00672287"/>
    <w:rsid w:val="006E5D4B"/>
    <w:rsid w:val="007426EE"/>
    <w:rsid w:val="007776C6"/>
    <w:rsid w:val="00830617"/>
    <w:rsid w:val="008F53E5"/>
    <w:rsid w:val="00903522"/>
    <w:rsid w:val="00971182"/>
    <w:rsid w:val="00A71E86"/>
    <w:rsid w:val="00B769E4"/>
    <w:rsid w:val="00C232D7"/>
    <w:rsid w:val="00C61B60"/>
    <w:rsid w:val="00C73703"/>
    <w:rsid w:val="00C77703"/>
    <w:rsid w:val="00CB34BD"/>
    <w:rsid w:val="00CB549D"/>
    <w:rsid w:val="00CE5C76"/>
    <w:rsid w:val="00CF724C"/>
    <w:rsid w:val="00D964E1"/>
    <w:rsid w:val="00E06233"/>
    <w:rsid w:val="00E83808"/>
    <w:rsid w:val="00EE25DA"/>
    <w:rsid w:val="00EF1E0A"/>
    <w:rsid w:val="00FA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29E80"/>
  <w15:chartTrackingRefBased/>
  <w15:docId w15:val="{EC6A4EBE-7466-414E-B8A4-A98D62961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50376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65FA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7</Pages>
  <Words>2958</Words>
  <Characters>16863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ackmann</dc:creator>
  <cp:keywords/>
  <dc:description/>
  <cp:lastModifiedBy>Chris Sackmann</cp:lastModifiedBy>
  <cp:revision>13</cp:revision>
  <dcterms:created xsi:type="dcterms:W3CDTF">2019-06-10T11:58:00Z</dcterms:created>
  <dcterms:modified xsi:type="dcterms:W3CDTF">2019-10-12T21:19:00Z</dcterms:modified>
</cp:coreProperties>
</file>